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FD2CF" w14:textId="0267AB31" w:rsidR="00FF0842" w:rsidRPr="003A1129" w:rsidRDefault="00FF0842">
      <w:pPr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</w:pPr>
      <w:r w:rsidRPr="003A1129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S</w:t>
      </w:r>
      <w:r w:rsidR="00F71323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3 </w:t>
      </w:r>
      <w:r w:rsidR="00D17DA0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>Table</w:t>
      </w:r>
      <w:r w:rsidRPr="003A1129">
        <w:rPr>
          <w:rFonts w:ascii="Times New Roman" w:hAnsi="Times New Roman" w:cs="Times New Roman"/>
          <w:b/>
          <w:bCs/>
          <w:color w:val="2F5496" w:themeColor="accent1" w:themeShade="BF"/>
          <w:sz w:val="24"/>
          <w:szCs w:val="24"/>
        </w:rPr>
        <w:t xml:space="preserve"> </w:t>
      </w:r>
      <w:r w:rsidR="003A1129" w:rsidRPr="003A11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– Participant and Study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3200"/>
        <w:gridCol w:w="2037"/>
        <w:gridCol w:w="918"/>
        <w:gridCol w:w="2774"/>
        <w:gridCol w:w="2264"/>
      </w:tblGrid>
      <w:tr w:rsidR="00AB382C" w:rsidRPr="003A1129" w14:paraId="2A1C2DB4" w14:textId="013B9EFD" w:rsidTr="002D529E">
        <w:tc>
          <w:tcPr>
            <w:tcW w:w="1757" w:type="dxa"/>
          </w:tcPr>
          <w:p w14:paraId="7034C8C1" w14:textId="1F6D6F03" w:rsidR="00AB382C" w:rsidRPr="003A1129" w:rsidRDefault="00AB382C" w:rsidP="004A07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, Country</w:t>
            </w:r>
          </w:p>
        </w:tc>
        <w:tc>
          <w:tcPr>
            <w:tcW w:w="3200" w:type="dxa"/>
          </w:tcPr>
          <w:p w14:paraId="340674C6" w14:textId="5BF2B1A8" w:rsidR="00AB382C" w:rsidRPr="003A1129" w:rsidRDefault="00AB382C" w:rsidP="004A07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urpose</w:t>
            </w:r>
          </w:p>
        </w:tc>
        <w:tc>
          <w:tcPr>
            <w:tcW w:w="2037" w:type="dxa"/>
          </w:tcPr>
          <w:p w14:paraId="76BA8FB1" w14:textId="618FAB93" w:rsidR="00AB382C" w:rsidRPr="003A1129" w:rsidRDefault="00CE4F60" w:rsidP="004A07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ative methods</w:t>
            </w:r>
          </w:p>
        </w:tc>
        <w:tc>
          <w:tcPr>
            <w:tcW w:w="918" w:type="dxa"/>
          </w:tcPr>
          <w:p w14:paraId="6E27693E" w14:textId="56E7128A" w:rsidR="00AB382C" w:rsidRPr="003A1129" w:rsidRDefault="00AB382C" w:rsidP="004A07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child)</w:t>
            </w:r>
          </w:p>
        </w:tc>
        <w:tc>
          <w:tcPr>
            <w:tcW w:w="2774" w:type="dxa"/>
          </w:tcPr>
          <w:p w14:paraId="78FD57BF" w14:textId="54E729DB" w:rsidR="00AB382C" w:rsidRPr="003A1129" w:rsidRDefault="00AB382C" w:rsidP="004A07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ge, Gender, and Race or Ethnicity</w:t>
            </w:r>
          </w:p>
        </w:tc>
        <w:tc>
          <w:tcPr>
            <w:tcW w:w="2264" w:type="dxa"/>
          </w:tcPr>
          <w:p w14:paraId="674F0F86" w14:textId="6838F1E9" w:rsidR="00AB382C" w:rsidRPr="003A1129" w:rsidRDefault="00DE198F" w:rsidP="004A07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="00DC7A12" w:rsidRPr="003A11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 Type, Time in Care</w:t>
            </w:r>
            <w:r w:rsidR="00B32A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umber of placements</w:t>
            </w:r>
          </w:p>
        </w:tc>
      </w:tr>
      <w:tr w:rsidR="007F7C62" w:rsidRPr="003A1129" w14:paraId="08B9AE16" w14:textId="77777777" w:rsidTr="002D529E">
        <w:tc>
          <w:tcPr>
            <w:tcW w:w="1757" w:type="dxa"/>
          </w:tcPr>
          <w:p w14:paraId="6C51BAA8" w14:textId="77777777" w:rsidR="007F7C62" w:rsidRDefault="00760E76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0E76">
              <w:rPr>
                <w:rFonts w:ascii="Times New Roman" w:hAnsi="Times New Roman" w:cs="Times New Roman"/>
                <w:sz w:val="24"/>
                <w:szCs w:val="24"/>
              </w:rPr>
              <w:t>Degen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  <w:p w14:paraId="4AFF93E4" w14:textId="77777777" w:rsidR="00AE7405" w:rsidRDefault="00AE7405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1F30A" w14:textId="1CA20F5B" w:rsidR="00AE7405" w:rsidRPr="003A1129" w:rsidRDefault="00AE7405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etherlands</w:t>
            </w:r>
          </w:p>
        </w:tc>
        <w:tc>
          <w:tcPr>
            <w:tcW w:w="3200" w:type="dxa"/>
          </w:tcPr>
          <w:p w14:paraId="02F5BAB3" w14:textId="67CD9C8B" w:rsidR="007F7C62" w:rsidRPr="003A1129" w:rsidRDefault="00FE52B2" w:rsidP="006622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62239" w:rsidRPr="00662239">
              <w:rPr>
                <w:rFonts w:ascii="Times New Roman" w:hAnsi="Times New Roman" w:cs="Times New Roman"/>
                <w:sz w:val="24"/>
                <w:szCs w:val="24"/>
              </w:rPr>
              <w:t>ddresses the ethnic identity of transculturally placed adolescent foster youth with ethnic minority</w:t>
            </w:r>
            <w:r w:rsidR="006622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2239" w:rsidRPr="00662239">
              <w:rPr>
                <w:rFonts w:ascii="Times New Roman" w:hAnsi="Times New Roman" w:cs="Times New Roman"/>
                <w:sz w:val="24"/>
                <w:szCs w:val="24"/>
              </w:rPr>
              <w:t xml:space="preserve">backgrounds in The </w:t>
            </w:r>
            <w:r w:rsidR="006622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62239" w:rsidRPr="00662239">
              <w:rPr>
                <w:rFonts w:ascii="Times New Roman" w:hAnsi="Times New Roman" w:cs="Times New Roman"/>
                <w:sz w:val="24"/>
                <w:szCs w:val="24"/>
              </w:rPr>
              <w:t>etherlands</w:t>
            </w:r>
          </w:p>
        </w:tc>
        <w:tc>
          <w:tcPr>
            <w:tcW w:w="2037" w:type="dxa"/>
          </w:tcPr>
          <w:p w14:paraId="28082671" w14:textId="53C51B2A" w:rsidR="007F7C62" w:rsidRPr="003A1129" w:rsidRDefault="00C02752" w:rsidP="00DE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s, photo elicitation methods</w:t>
            </w:r>
          </w:p>
        </w:tc>
        <w:tc>
          <w:tcPr>
            <w:tcW w:w="918" w:type="dxa"/>
          </w:tcPr>
          <w:p w14:paraId="5BB7867B" w14:textId="74115C2E" w:rsidR="007F7C62" w:rsidRPr="003A1129" w:rsidRDefault="00F55F65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74" w:type="dxa"/>
          </w:tcPr>
          <w:p w14:paraId="36B50F79" w14:textId="3FF1EC66" w:rsidR="007F7C62" w:rsidRPr="004F1F7D" w:rsidRDefault="00E70312" w:rsidP="00973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:</w:t>
            </w:r>
            <w:r w:rsidR="004F1F7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F1F7D">
              <w:rPr>
                <w:rFonts w:ascii="Times New Roman" w:hAnsi="Times New Roman" w:cs="Times New Roman"/>
                <w:sz w:val="24"/>
                <w:szCs w:val="24"/>
              </w:rPr>
              <w:t>11-19</w:t>
            </w:r>
          </w:p>
          <w:p w14:paraId="6AA3DCDA" w14:textId="7D6E5442" w:rsidR="00E70312" w:rsidRPr="00F55F65" w:rsidRDefault="00E70312" w:rsidP="00973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der or sex:</w:t>
            </w:r>
            <w:r w:rsidR="00F55F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F55F65">
              <w:rPr>
                <w:rFonts w:ascii="Times New Roman" w:hAnsi="Times New Roman" w:cs="Times New Roman"/>
                <w:sz w:val="24"/>
                <w:szCs w:val="24"/>
              </w:rPr>
              <w:t>10 girls, 10 boys</w:t>
            </w:r>
          </w:p>
          <w:p w14:paraId="3CBCF11A" w14:textId="77777777" w:rsidR="001D1B02" w:rsidRPr="001D1B02" w:rsidRDefault="00E70312" w:rsidP="001D1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ce/ethnicity:</w:t>
            </w:r>
            <w:r w:rsidR="001D1B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D1B02" w:rsidRPr="001D1B02">
              <w:rPr>
                <w:rFonts w:ascii="Times New Roman" w:hAnsi="Times New Roman" w:cs="Times New Roman"/>
                <w:sz w:val="24"/>
                <w:szCs w:val="24"/>
              </w:rPr>
              <w:t>Moroccan and Dutch (1), Turkish and Dutch (1), Caribbean and Dutch (1),</w:t>
            </w:r>
          </w:p>
          <w:p w14:paraId="377A3F2C" w14:textId="77777777" w:rsidR="001D1B02" w:rsidRPr="001D1B02" w:rsidRDefault="001D1B02" w:rsidP="001D1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B02">
              <w:rPr>
                <w:rFonts w:ascii="Times New Roman" w:hAnsi="Times New Roman" w:cs="Times New Roman"/>
                <w:sz w:val="24"/>
                <w:szCs w:val="24"/>
              </w:rPr>
              <w:t>Surinamese and Turkish (1), Moroccan (4), Surinamese (1), Caribbean (5), East-</w:t>
            </w:r>
          </w:p>
          <w:p w14:paraId="2AAF0DD4" w14:textId="67D654D2" w:rsidR="00E70312" w:rsidRPr="001D1B02" w:rsidRDefault="001D1B02" w:rsidP="001D1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B02">
              <w:rPr>
                <w:rFonts w:ascii="Times New Roman" w:hAnsi="Times New Roman" w:cs="Times New Roman"/>
                <w:sz w:val="24"/>
                <w:szCs w:val="24"/>
              </w:rPr>
              <w:t>African (5), Brazilian (1)</w:t>
            </w:r>
          </w:p>
        </w:tc>
        <w:tc>
          <w:tcPr>
            <w:tcW w:w="2264" w:type="dxa"/>
          </w:tcPr>
          <w:p w14:paraId="5CE6A48C" w14:textId="044E5F90" w:rsidR="007F7C62" w:rsidRPr="00A536AB" w:rsidRDefault="004F1F7D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re type:</w:t>
            </w:r>
            <w:r w:rsidR="00A536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A536AB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2411DB29" w14:textId="18DE5B0A" w:rsidR="004F1F7D" w:rsidRPr="006D6A44" w:rsidRDefault="004F1F7D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ime in care:</w:t>
            </w:r>
            <w:r w:rsidR="00BE20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6F7657">
              <w:rPr>
                <w:rFonts w:ascii="Times New Roman" w:hAnsi="Times New Roman" w:cs="Times New Roman"/>
                <w:sz w:val="24"/>
                <w:szCs w:val="24"/>
              </w:rPr>
              <w:t>2 weeks-12 years</w:t>
            </w:r>
          </w:p>
          <w:p w14:paraId="5658A6BD" w14:textId="76CCBB70" w:rsidR="004F1F7D" w:rsidRPr="006D6A44" w:rsidRDefault="004F1F7D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ime in current placement:</w:t>
            </w:r>
            <w:r w:rsidR="006D6A4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6D6A44">
              <w:rPr>
                <w:rFonts w:ascii="Times New Roman" w:hAnsi="Times New Roman" w:cs="Times New Roman"/>
                <w:sz w:val="24"/>
                <w:szCs w:val="24"/>
              </w:rPr>
              <w:t>At least 6 months</w:t>
            </w:r>
          </w:p>
          <w:p w14:paraId="18B23C22" w14:textId="259AB730" w:rsidR="004F1F7D" w:rsidRPr="004F1F7D" w:rsidRDefault="004F1F7D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 w:rsidR="006D6A4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6D6A44">
              <w:rPr>
                <w:rFonts w:ascii="Times New Roman" w:hAnsi="Times New Roman" w:cs="Times New Roman"/>
                <w:sz w:val="24"/>
                <w:szCs w:val="24"/>
              </w:rPr>
              <w:t xml:space="preserve"> Not st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22BD" w:rsidRPr="003A1129" w14:paraId="508EAB7F" w14:textId="77777777" w:rsidTr="002D529E">
        <w:tc>
          <w:tcPr>
            <w:tcW w:w="1757" w:type="dxa"/>
          </w:tcPr>
          <w:p w14:paraId="044BB2A7" w14:textId="77777777" w:rsidR="00A122BD" w:rsidRDefault="007F7C62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7C62">
              <w:rPr>
                <w:rFonts w:ascii="Times New Roman" w:hAnsi="Times New Roman" w:cs="Times New Roman"/>
                <w:sz w:val="24"/>
                <w:szCs w:val="24"/>
              </w:rPr>
              <w:t>Wissö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  <w:p w14:paraId="1E4D72DF" w14:textId="77777777" w:rsidR="00AE7405" w:rsidRDefault="00AE7405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7161B2" w14:textId="24C98283" w:rsidR="00AE7405" w:rsidRPr="003A1129" w:rsidRDefault="00AE7405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200" w:type="dxa"/>
          </w:tcPr>
          <w:p w14:paraId="25BDEC4E" w14:textId="28BA4BA6" w:rsidR="00A122BD" w:rsidRPr="003A1129" w:rsidRDefault="00FE52B2" w:rsidP="00A87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87844" w:rsidRPr="00A87844">
              <w:rPr>
                <w:rFonts w:ascii="Times New Roman" w:hAnsi="Times New Roman" w:cs="Times New Roman"/>
                <w:sz w:val="24"/>
                <w:szCs w:val="24"/>
              </w:rPr>
              <w:t>ighlights that who counts as family and as a parent is</w:t>
            </w:r>
            <w:r w:rsidR="00A878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7844" w:rsidRPr="00A87844">
              <w:rPr>
                <w:rFonts w:ascii="Times New Roman" w:hAnsi="Times New Roman" w:cs="Times New Roman"/>
                <w:sz w:val="24"/>
                <w:szCs w:val="24"/>
              </w:rPr>
              <w:t>ambiguous</w:t>
            </w:r>
          </w:p>
        </w:tc>
        <w:tc>
          <w:tcPr>
            <w:tcW w:w="2037" w:type="dxa"/>
          </w:tcPr>
          <w:p w14:paraId="021F2729" w14:textId="2C674E8A" w:rsidR="00A122BD" w:rsidRPr="003A1129" w:rsidRDefault="00A87844" w:rsidP="00DE3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918" w:type="dxa"/>
          </w:tcPr>
          <w:p w14:paraId="002DF391" w14:textId="7A2937F4" w:rsidR="00A122BD" w:rsidRPr="003A1129" w:rsidRDefault="00192F4F" w:rsidP="002A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74" w:type="dxa"/>
          </w:tcPr>
          <w:p w14:paraId="64E08C74" w14:textId="66DE2489" w:rsidR="00A122BD" w:rsidRPr="00E65EFD" w:rsidRDefault="00192F4F" w:rsidP="00973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:</w:t>
            </w:r>
            <w:r w:rsidR="00E65E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65EFD">
              <w:rPr>
                <w:rFonts w:ascii="Times New Roman" w:hAnsi="Times New Roman" w:cs="Times New Roman"/>
                <w:sz w:val="24"/>
                <w:szCs w:val="24"/>
              </w:rPr>
              <w:t>14-19</w:t>
            </w:r>
          </w:p>
          <w:p w14:paraId="6313DB38" w14:textId="44F69DC5" w:rsidR="00192F4F" w:rsidRPr="00E65EFD" w:rsidRDefault="00192F4F" w:rsidP="00973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der or sex:</w:t>
            </w:r>
            <w:r w:rsidR="00E65E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65EFD">
              <w:rPr>
                <w:rFonts w:ascii="Times New Roman" w:hAnsi="Times New Roman" w:cs="Times New Roman"/>
                <w:sz w:val="24"/>
                <w:szCs w:val="24"/>
              </w:rPr>
              <w:t>6 girls, 5 boys</w:t>
            </w:r>
          </w:p>
          <w:p w14:paraId="7DE5A078" w14:textId="6A5D8C39" w:rsidR="00192F4F" w:rsidRPr="006F12FD" w:rsidRDefault="00192F4F" w:rsidP="00973B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ce/ethnicity:</w:t>
            </w:r>
            <w:r w:rsidR="006F12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6F12FD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2A09C74C" w14:textId="10B00398" w:rsidR="00A122BD" w:rsidRPr="00E35340" w:rsidRDefault="00192F4F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re type:</w:t>
            </w:r>
            <w:r w:rsidR="006104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E35340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787F2330" w14:textId="791C4F7C" w:rsidR="00192F4F" w:rsidRPr="006104BC" w:rsidRDefault="00192F4F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ime in care:</w:t>
            </w:r>
            <w:r w:rsidR="006104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6104BC">
              <w:rPr>
                <w:rFonts w:ascii="Times New Roman" w:hAnsi="Times New Roman" w:cs="Times New Roman"/>
                <w:sz w:val="24"/>
                <w:szCs w:val="24"/>
              </w:rPr>
              <w:t>3-17 years</w:t>
            </w:r>
          </w:p>
          <w:p w14:paraId="535CFD7F" w14:textId="4429A818" w:rsidR="00192F4F" w:rsidRPr="00324CC8" w:rsidRDefault="00192F4F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ime in current placement:</w:t>
            </w:r>
            <w:r w:rsidR="00324C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24CC8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6D4A2587" w14:textId="5FCABC74" w:rsidR="00192F4F" w:rsidRPr="00324CC8" w:rsidRDefault="00192F4F" w:rsidP="00462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 w:rsidR="00324C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24CC8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69FC4302" w14:textId="77777777" w:rsidTr="002D529E">
        <w:tc>
          <w:tcPr>
            <w:tcW w:w="1757" w:type="dxa"/>
          </w:tcPr>
          <w:p w14:paraId="088BA071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Rogers 2018</w:t>
            </w:r>
          </w:p>
          <w:p w14:paraId="6F96D4E2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2BE525" w14:textId="0871DE0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200" w:type="dxa"/>
          </w:tcPr>
          <w:p w14:paraId="0302A592" w14:textId="2B1796AB" w:rsidR="00C3328F" w:rsidRPr="003A1129" w:rsidRDefault="00644C2A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findings from research into how young people growing up in foster care in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the UK manage the relationships in their social networks and gain access to social capital</w:t>
            </w:r>
          </w:p>
        </w:tc>
        <w:tc>
          <w:tcPr>
            <w:tcW w:w="2037" w:type="dxa"/>
          </w:tcPr>
          <w:p w14:paraId="17967F73" w14:textId="4E131CE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nterviews and photo elicitation methods</w:t>
            </w:r>
          </w:p>
        </w:tc>
        <w:tc>
          <w:tcPr>
            <w:tcW w:w="918" w:type="dxa"/>
          </w:tcPr>
          <w:p w14:paraId="03A4151B" w14:textId="4E489D9D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74" w:type="dxa"/>
          </w:tcPr>
          <w:p w14:paraId="52D365C1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  <w:p w14:paraId="12F36F2A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5 female, 5 male</w:t>
            </w:r>
          </w:p>
          <w:p w14:paraId="1FFC4DC4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8 identified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hite British, 2 identified as dual herita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</w:p>
          <w:p w14:paraId="48CA6B60" w14:textId="2D4011D3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itish and Caribbean.</w:t>
            </w:r>
          </w:p>
        </w:tc>
        <w:tc>
          <w:tcPr>
            <w:tcW w:w="2264" w:type="dxa"/>
          </w:tcPr>
          <w:p w14:paraId="0DF89948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151D1987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At least 6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186916A1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18860F0E" w14:textId="1295D603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C3328F" w:rsidRPr="003A1129" w14:paraId="3D3F3557" w14:textId="77777777" w:rsidTr="002D529E">
        <w:tc>
          <w:tcPr>
            <w:tcW w:w="1757" w:type="dxa"/>
          </w:tcPr>
          <w:p w14:paraId="17C425CD" w14:textId="5146A87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nsey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  <w:p w14:paraId="037B01CB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15335" w14:textId="09B3A18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200" w:type="dxa"/>
          </w:tcPr>
          <w:p w14:paraId="11D1EECD" w14:textId="42FBE827" w:rsidR="00C3328F" w:rsidRPr="003A1129" w:rsidRDefault="00644C2A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ssesses the extent to which children in foster care experience loyalty conflict and how they cope with the challenges it presents</w:t>
            </w:r>
          </w:p>
        </w:tc>
        <w:tc>
          <w:tcPr>
            <w:tcW w:w="2037" w:type="dxa"/>
          </w:tcPr>
          <w:p w14:paraId="3DC2DA15" w14:textId="24601C3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</w:t>
            </w:r>
          </w:p>
        </w:tc>
        <w:tc>
          <w:tcPr>
            <w:tcW w:w="918" w:type="dxa"/>
          </w:tcPr>
          <w:p w14:paraId="77352686" w14:textId="5877B5D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74" w:type="dxa"/>
          </w:tcPr>
          <w:p w14:paraId="7DDA8112" w14:textId="4A31A23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7-14</w:t>
            </w:r>
          </w:p>
          <w:p w14:paraId="3F528E2E" w14:textId="555528D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 females, 7 males</w:t>
            </w:r>
          </w:p>
          <w:p w14:paraId="4D13ED26" w14:textId="165F9B2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 White British, 5 Black British, 2 Mixed Heritage</w:t>
            </w:r>
          </w:p>
        </w:tc>
        <w:tc>
          <w:tcPr>
            <w:tcW w:w="2264" w:type="dxa"/>
          </w:tcPr>
          <w:p w14:paraId="77DE23CF" w14:textId="3C8D247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60D60D06" w14:textId="39653F61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-13 years</w:t>
            </w:r>
          </w:p>
          <w:p w14:paraId="1D02CED9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-9 years</w:t>
            </w:r>
          </w:p>
          <w:p w14:paraId="107D980F" w14:textId="327B7F69" w:rsidR="00C3328F" w:rsidRPr="004D77CB" w:rsidRDefault="00C3328F" w:rsidP="00C332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umber of placements: </w:t>
            </w:r>
            <w:r w:rsidRPr="004D77CB"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</w:p>
        </w:tc>
      </w:tr>
      <w:tr w:rsidR="00C3328F" w:rsidRPr="003A1129" w14:paraId="29E19B07" w14:textId="12D24BB4" w:rsidTr="002D529E">
        <w:tc>
          <w:tcPr>
            <w:tcW w:w="1757" w:type="dxa"/>
          </w:tcPr>
          <w:p w14:paraId="2A768DAF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Carr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  <w:p w14:paraId="5215554C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616A9" w14:textId="6AD0F421" w:rsidR="00C3328F" w:rsidRPr="003A1129" w:rsidRDefault="00130338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  <w:r w:rsidR="00507C3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0" w:type="dxa"/>
          </w:tcPr>
          <w:p w14:paraId="6B803CC4" w14:textId="3DA4067D" w:rsidR="00C3328F" w:rsidRPr="003A1129" w:rsidRDefault="00644C2A" w:rsidP="00C33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s</w:t>
            </w:r>
            <w:r w:rsidR="00C3328F" w:rsidRPr="00A00C65">
              <w:rPr>
                <w:rFonts w:ascii="Times New Roman" w:hAnsi="Times New Roman" w:cs="Times New Roman"/>
                <w:sz w:val="24"/>
                <w:szCs w:val="24"/>
              </w:rPr>
              <w:t xml:space="preserve"> children’s relationships with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A00C65">
              <w:rPr>
                <w:rFonts w:ascii="Times New Roman" w:hAnsi="Times New Roman" w:cs="Times New Roman"/>
                <w:sz w:val="24"/>
                <w:szCs w:val="24"/>
              </w:rPr>
              <w:t>animals in the context of foster care using attachment theory as a theoretical lens</w:t>
            </w:r>
          </w:p>
        </w:tc>
        <w:tc>
          <w:tcPr>
            <w:tcW w:w="2037" w:type="dxa"/>
          </w:tcPr>
          <w:p w14:paraId="31A81035" w14:textId="5892071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, guided diary</w:t>
            </w:r>
          </w:p>
        </w:tc>
        <w:tc>
          <w:tcPr>
            <w:tcW w:w="918" w:type="dxa"/>
          </w:tcPr>
          <w:p w14:paraId="17829567" w14:textId="39007C4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74" w:type="dxa"/>
          </w:tcPr>
          <w:p w14:paraId="4AB6C202" w14:textId="4D7154BD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0-16</w:t>
            </w:r>
          </w:p>
          <w:p w14:paraId="603D9579" w14:textId="1872EBA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5 girls, 3 boys</w:t>
            </w:r>
          </w:p>
          <w:p w14:paraId="07AA4339" w14:textId="1E4F7B7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64" w:type="dxa"/>
          </w:tcPr>
          <w:p w14:paraId="36DF9E89" w14:textId="563FD02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3BD1AF7B" w14:textId="759FE78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4-8 years</w:t>
            </w:r>
          </w:p>
          <w:p w14:paraId="5F67B997" w14:textId="3B95CF33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7-13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28AEE161" w14:textId="17E458F8" w:rsidR="00C3328F" w:rsidRPr="00E65C0C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</w:tr>
      <w:tr w:rsidR="00C3328F" w:rsidRPr="003A1129" w14:paraId="733863FB" w14:textId="5054844B" w:rsidTr="002D529E">
        <w:tc>
          <w:tcPr>
            <w:tcW w:w="1757" w:type="dxa"/>
          </w:tcPr>
          <w:p w14:paraId="7B68B1AE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Pert 2017</w:t>
            </w:r>
          </w:p>
          <w:p w14:paraId="00715D54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A790BD" w14:textId="260A74D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200" w:type="dxa"/>
          </w:tcPr>
          <w:p w14:paraId="7AE5BCA1" w14:textId="3699CE02" w:rsidR="00C3328F" w:rsidRPr="003A1129" w:rsidRDefault="00AC43FB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service users’</w:t>
            </w:r>
          </w:p>
          <w:p w14:paraId="1768905C" w14:textId="4580F1ED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perspectives of looked after children (LAC) reviews</w:t>
            </w:r>
          </w:p>
        </w:tc>
        <w:tc>
          <w:tcPr>
            <w:tcW w:w="2037" w:type="dxa"/>
          </w:tcPr>
          <w:p w14:paraId="2176C9E7" w14:textId="429A84D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918" w:type="dxa"/>
          </w:tcPr>
          <w:p w14:paraId="652C6A66" w14:textId="03C0EE2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74" w:type="dxa"/>
          </w:tcPr>
          <w:p w14:paraId="346DB27D" w14:textId="1AC1280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-17</w:t>
            </w:r>
          </w:p>
          <w:p w14:paraId="6F653C79" w14:textId="623E71D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3 girls, 12 boys</w:t>
            </w:r>
          </w:p>
          <w:p w14:paraId="73FAAFD5" w14:textId="32D6FD5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5 from minority ethnic background</w:t>
            </w:r>
          </w:p>
        </w:tc>
        <w:tc>
          <w:tcPr>
            <w:tcW w:w="2264" w:type="dxa"/>
          </w:tcPr>
          <w:p w14:paraId="13E384D5" w14:textId="17399A2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1A6B8F43" w14:textId="164F59E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-9 years (M=3 years)</w:t>
            </w:r>
          </w:p>
          <w:p w14:paraId="13C563C1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556406F7" w14:textId="6A7D9A15" w:rsidR="00C3328F" w:rsidRPr="00EC0D51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3EC382FE" w14:textId="10D13BD1" w:rsidTr="002D529E">
        <w:tc>
          <w:tcPr>
            <w:tcW w:w="1757" w:type="dxa"/>
          </w:tcPr>
          <w:p w14:paraId="3BB09B4F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Goodyer 2016</w:t>
            </w:r>
          </w:p>
          <w:p w14:paraId="01386F7C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3F9448" w14:textId="7A940CE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200" w:type="dxa"/>
          </w:tcPr>
          <w:p w14:paraId="0D287E54" w14:textId="77F4D35B" w:rsidR="00C3328F" w:rsidRPr="003A1129" w:rsidRDefault="00AC43FB" w:rsidP="00C33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how children made sense of their experiences of joining new foster families</w:t>
            </w:r>
          </w:p>
        </w:tc>
        <w:tc>
          <w:tcPr>
            <w:tcW w:w="2037" w:type="dxa"/>
          </w:tcPr>
          <w:p w14:paraId="65830CC4" w14:textId="69CF65D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918" w:type="dxa"/>
          </w:tcPr>
          <w:p w14:paraId="6F8DBA81" w14:textId="07DBE6F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74" w:type="dxa"/>
          </w:tcPr>
          <w:p w14:paraId="41791CA7" w14:textId="655EFB2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9-17</w:t>
            </w:r>
          </w:p>
          <w:p w14:paraId="5E4D09BC" w14:textId="24E8706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5 females, 7 males</w:t>
            </w:r>
          </w:p>
          <w:p w14:paraId="2B38D802" w14:textId="64D1B01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8 identified as White British, 3 as Black British, 1 as mixed-race British</w:t>
            </w:r>
          </w:p>
        </w:tc>
        <w:tc>
          <w:tcPr>
            <w:tcW w:w="2264" w:type="dxa"/>
          </w:tcPr>
          <w:p w14:paraId="0137DD63" w14:textId="2DB3395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5D6CBD78" w14:textId="58B1800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47C959D1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45F06EB5" w14:textId="43154376" w:rsidR="00C3328F" w:rsidRPr="00C20BF2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C3328F" w:rsidRPr="003A1129" w14:paraId="41FE500E" w14:textId="346E2CC6" w:rsidTr="002D529E">
        <w:tc>
          <w:tcPr>
            <w:tcW w:w="1757" w:type="dxa"/>
          </w:tcPr>
          <w:p w14:paraId="5A00852B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koog 2015</w:t>
            </w:r>
          </w:p>
          <w:p w14:paraId="18884DC3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72293" w14:textId="0D91984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200" w:type="dxa"/>
          </w:tcPr>
          <w:p w14:paraId="4B062716" w14:textId="5459DF9C" w:rsidR="00C3328F" w:rsidRPr="003A1129" w:rsidRDefault="00AC43FB" w:rsidP="007B6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vestigates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how children who have experienced</w:t>
            </w:r>
            <w:r w:rsidR="007B69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instability in care describe their sense of belonging and relationships with adults who share responsibility for caring for them</w:t>
            </w:r>
          </w:p>
        </w:tc>
        <w:tc>
          <w:tcPr>
            <w:tcW w:w="2037" w:type="dxa"/>
          </w:tcPr>
          <w:p w14:paraId="46164DFC" w14:textId="248BD9C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918" w:type="dxa"/>
          </w:tcPr>
          <w:p w14:paraId="60BA91F7" w14:textId="2989AB1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4" w:type="dxa"/>
          </w:tcPr>
          <w:p w14:paraId="4B7455D1" w14:textId="7E20B8C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-18</w:t>
            </w:r>
          </w:p>
          <w:p w14:paraId="490D1B3A" w14:textId="553F249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6 girls, 6 boys</w:t>
            </w:r>
          </w:p>
          <w:p w14:paraId="707E8D44" w14:textId="3B87C6B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5BDCA054" w14:textId="6945ED91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4 foster care; 3 foster care, institution, and secure units; 2 kinship care; 1 foster care and institution; 1 foster care and kinship care; 1 foster care, institution, and consultant care</w:t>
            </w:r>
          </w:p>
          <w:p w14:paraId="39FFA8DB" w14:textId="616EFC1D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  <w:p w14:paraId="01B88871" w14:textId="0E065C9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umber of placement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C3328F" w:rsidRPr="003A1129" w14:paraId="762C5961" w14:textId="77777777" w:rsidTr="002D529E">
        <w:tc>
          <w:tcPr>
            <w:tcW w:w="1757" w:type="dxa"/>
          </w:tcPr>
          <w:p w14:paraId="391BF0D0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digan 2013</w:t>
            </w:r>
          </w:p>
          <w:p w14:paraId="0B7B90A2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20F69" w14:textId="4FC4D6E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3200" w:type="dxa"/>
          </w:tcPr>
          <w:p w14:paraId="1296041E" w14:textId="3F6BD4A5" w:rsidR="00C3328F" w:rsidRPr="003A1129" w:rsidRDefault="00AC43FB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ibutes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741589">
              <w:rPr>
                <w:rFonts w:ascii="Times New Roman" w:hAnsi="Times New Roman" w:cs="Times New Roman"/>
                <w:sz w:val="24"/>
                <w:szCs w:val="24"/>
              </w:rPr>
              <w:t>to our understanding of the impact of the context of foster care on young people’s representations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741589">
              <w:rPr>
                <w:rFonts w:ascii="Times New Roman" w:hAnsi="Times New Roman" w:cs="Times New Roman"/>
                <w:sz w:val="24"/>
                <w:szCs w:val="24"/>
              </w:rPr>
              <w:t>of ‘feeling the same or feeling different’ and considers how this relates to the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741589">
              <w:rPr>
                <w:rFonts w:ascii="Times New Roman" w:hAnsi="Times New Roman" w:cs="Times New Roman"/>
                <w:sz w:val="24"/>
                <w:szCs w:val="24"/>
              </w:rPr>
              <w:t>extant literature on identity development</w:t>
            </w:r>
          </w:p>
        </w:tc>
        <w:tc>
          <w:tcPr>
            <w:tcW w:w="2037" w:type="dxa"/>
          </w:tcPr>
          <w:p w14:paraId="2028A5A1" w14:textId="14983A8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918" w:type="dxa"/>
          </w:tcPr>
          <w:p w14:paraId="5266C3D7" w14:textId="15C0E31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74" w:type="dxa"/>
          </w:tcPr>
          <w:p w14:paraId="0C1F6E35" w14:textId="22338DC1" w:rsidR="00C3328F" w:rsidRPr="00120473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-16</w:t>
            </w:r>
          </w:p>
          <w:p w14:paraId="64AAF44E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female, 5 male</w:t>
            </w:r>
          </w:p>
          <w:p w14:paraId="4B73EB58" w14:textId="4DB87A53" w:rsidR="00C3328F" w:rsidRPr="00E478A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249F941E" w14:textId="5EC50CCF" w:rsidR="00C3328F" w:rsidRPr="00EC1B04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re typ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ster care</w:t>
            </w:r>
          </w:p>
          <w:p w14:paraId="639F0DDC" w14:textId="2EB4CDD6" w:rsidR="00C3328F" w:rsidRPr="007C21A7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cement length 7 months-4 years</w:t>
            </w:r>
          </w:p>
          <w:p w14:paraId="39185973" w14:textId="1B7AE837" w:rsidR="00C3328F" w:rsidRPr="007C21A7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umber of placement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participants had multiple placements</w:t>
            </w:r>
          </w:p>
        </w:tc>
      </w:tr>
      <w:tr w:rsidR="00C3328F" w:rsidRPr="003A1129" w14:paraId="40F7AC2F" w14:textId="4D486747" w:rsidTr="002D529E">
        <w:tc>
          <w:tcPr>
            <w:tcW w:w="1757" w:type="dxa"/>
          </w:tcPr>
          <w:p w14:paraId="219F4361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Ponciano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  <w:p w14:paraId="797FC23B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5C009" w14:textId="04FD211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3200" w:type="dxa"/>
          </w:tcPr>
          <w:p w14:paraId="26750073" w14:textId="07C2F766" w:rsidR="00C3328F" w:rsidRPr="003A1129" w:rsidRDefault="00A80BFC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the competence of youth in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foster care to conduct P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participant a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earch]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over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if PAR uncovers common experiences and strengths amongst youth in foster care</w:t>
            </w:r>
          </w:p>
        </w:tc>
        <w:tc>
          <w:tcPr>
            <w:tcW w:w="2037" w:type="dxa"/>
          </w:tcPr>
          <w:p w14:paraId="719EF3D2" w14:textId="025FB64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iews during Walk-the-Line Game</w:t>
            </w:r>
          </w:p>
        </w:tc>
        <w:tc>
          <w:tcPr>
            <w:tcW w:w="918" w:type="dxa"/>
          </w:tcPr>
          <w:p w14:paraId="79FCBA65" w14:textId="3819C9F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74" w:type="dxa"/>
          </w:tcPr>
          <w:p w14:paraId="4743E8CD" w14:textId="36F61BD1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  <w:p w14:paraId="1346DAB0" w14:textId="4162D9D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44% female, 56% male</w:t>
            </w:r>
          </w:p>
          <w:p w14:paraId="6F879F50" w14:textId="146D2FD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1% identified as African American, 6% as Latino American, and 13% as White</w:t>
            </w:r>
          </w:p>
        </w:tc>
        <w:tc>
          <w:tcPr>
            <w:tcW w:w="2264" w:type="dxa"/>
          </w:tcPr>
          <w:p w14:paraId="2E37C334" w14:textId="70393AA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2C4861CE" w14:textId="572B8FA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40EAE1C3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6DAEF8D0" w14:textId="7D52803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23F2B35D" w14:textId="02BA8545" w:rsidTr="002D529E">
        <w:tc>
          <w:tcPr>
            <w:tcW w:w="1757" w:type="dxa"/>
          </w:tcPr>
          <w:p w14:paraId="30D6FEE8" w14:textId="3B5C463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C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ölkki</w:t>
            </w:r>
            <w:proofErr w:type="spellEnd"/>
            <w:r w:rsidRPr="009C2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406F184E" w14:textId="0104347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D81B0" w14:textId="5EC25BF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  <w:p w14:paraId="1D70B59D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CAC75" w14:textId="42FDCB6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</w:tcPr>
          <w:p w14:paraId="34310575" w14:textId="2C8BFE57" w:rsidR="00C3328F" w:rsidRPr="003A1129" w:rsidRDefault="00E31B6C" w:rsidP="00E3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in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the quality of foster children’s participation, as well 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mechanisms that promote or hinder children’s participation in different phases and contexts of child-protection services</w:t>
            </w:r>
          </w:p>
        </w:tc>
        <w:tc>
          <w:tcPr>
            <w:tcW w:w="2037" w:type="dxa"/>
          </w:tcPr>
          <w:p w14:paraId="57AB2435" w14:textId="3FDAFFD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918" w:type="dxa"/>
          </w:tcPr>
          <w:p w14:paraId="5B98E2C3" w14:textId="76748C6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74" w:type="dxa"/>
          </w:tcPr>
          <w:p w14:paraId="5AA61F99" w14:textId="1A92249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7-17</w:t>
            </w:r>
          </w:p>
          <w:p w14:paraId="32171AE8" w14:textId="1216442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1340470F" w14:textId="769A91AD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3F7DD163" w14:textId="0E774FB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58D6A844" w14:textId="6EF2DEB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-14 years</w:t>
            </w:r>
          </w:p>
          <w:p w14:paraId="254BCA57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  <w:p w14:paraId="489769DA" w14:textId="0A97D38C" w:rsidR="00C3328F" w:rsidRPr="00291CF0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</w:tr>
      <w:tr w:rsidR="00C3328F" w:rsidRPr="003A1129" w14:paraId="490CD4CD" w14:textId="77777777" w:rsidTr="002D529E">
        <w:tc>
          <w:tcPr>
            <w:tcW w:w="1757" w:type="dxa"/>
          </w:tcPr>
          <w:p w14:paraId="5CD47C0E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Morrison 2011</w:t>
            </w:r>
          </w:p>
          <w:p w14:paraId="5EA7FC87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7BFB8" w14:textId="6D8F9FE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200" w:type="dxa"/>
          </w:tcPr>
          <w:p w14:paraId="3E6B57D1" w14:textId="65586436" w:rsidR="00C3328F" w:rsidRPr="003A1129" w:rsidRDefault="00E31B6C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the perspectives of</w:t>
            </w:r>
          </w:p>
          <w:p w14:paraId="4FA2DD78" w14:textId="11A919B6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children, foster parents and child protection workers regar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upervised access visits for Crown wards in Ontario, Canada</w:t>
            </w:r>
          </w:p>
        </w:tc>
        <w:tc>
          <w:tcPr>
            <w:tcW w:w="2037" w:type="dxa"/>
          </w:tcPr>
          <w:p w14:paraId="36172673" w14:textId="5730C8A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918" w:type="dxa"/>
          </w:tcPr>
          <w:p w14:paraId="312AEC29" w14:textId="058E73A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74" w:type="dxa"/>
          </w:tcPr>
          <w:p w14:paraId="44F898DA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-12 years (M=10.8 years)</w:t>
            </w:r>
          </w:p>
          <w:p w14:paraId="100CB758" w14:textId="12426FA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1 girls, 13 boys</w:t>
            </w:r>
          </w:p>
          <w:p w14:paraId="56B2A753" w14:textId="52E25DC5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51342E40" w14:textId="0064D56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59DF255D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097F596E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1ECA1177" w14:textId="059908F9" w:rsidR="00C3328F" w:rsidRPr="00EE7CCC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53C56823" w14:textId="77777777" w:rsidTr="002D529E">
        <w:tc>
          <w:tcPr>
            <w:tcW w:w="1757" w:type="dxa"/>
          </w:tcPr>
          <w:p w14:paraId="60649E01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Rostill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-Brookes 2011</w:t>
            </w:r>
          </w:p>
          <w:p w14:paraId="39D203C4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C1EFC" w14:textId="709286AD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3200" w:type="dxa"/>
          </w:tcPr>
          <w:p w14:paraId="1E4D949F" w14:textId="17ECF234" w:rsidR="00C3328F" w:rsidRPr="003A1129" w:rsidRDefault="00E31B6C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der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how young people, foster carers and social workers made sense of unplanned placements’ endings</w:t>
            </w:r>
          </w:p>
        </w:tc>
        <w:tc>
          <w:tcPr>
            <w:tcW w:w="2037" w:type="dxa"/>
          </w:tcPr>
          <w:p w14:paraId="214B60E5" w14:textId="1DFA974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918" w:type="dxa"/>
          </w:tcPr>
          <w:p w14:paraId="63D0EF74" w14:textId="4234668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74" w:type="dxa"/>
          </w:tcPr>
          <w:p w14:paraId="4CDE767B" w14:textId="4180E1F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9-15</w:t>
            </w:r>
          </w:p>
          <w:p w14:paraId="62EA59A2" w14:textId="76CA945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 males, 3 females</w:t>
            </w:r>
          </w:p>
          <w:p w14:paraId="617F332B" w14:textId="3346BC2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3 White British, 2 dual heritage</w:t>
            </w:r>
          </w:p>
        </w:tc>
        <w:tc>
          <w:tcPr>
            <w:tcW w:w="2264" w:type="dxa"/>
          </w:tcPr>
          <w:p w14:paraId="3F128508" w14:textId="5BC10B2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, 1 currently in residential care</w:t>
            </w:r>
          </w:p>
          <w:p w14:paraId="5B74896E" w14:textId="005C14B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4-12 years</w:t>
            </w:r>
          </w:p>
          <w:p w14:paraId="0D399028" w14:textId="3B0CDF93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Not stated. </w:t>
            </w:r>
          </w:p>
          <w:p w14:paraId="67DAE664" w14:textId="74BE13DC" w:rsidR="00C3328F" w:rsidRPr="007C26A7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D22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C3328F" w:rsidRPr="003A1129" w14:paraId="066F93C6" w14:textId="77777777" w:rsidTr="002D529E">
        <w:tc>
          <w:tcPr>
            <w:tcW w:w="1757" w:type="dxa"/>
          </w:tcPr>
          <w:p w14:paraId="4D63ED71" w14:textId="66A9279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tchell 2010a, Mitchell 2010b</w:t>
            </w:r>
          </w:p>
          <w:p w14:paraId="3FD93A13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BFFEED" w14:textId="5B11356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200" w:type="dxa"/>
          </w:tcPr>
          <w:p w14:paraId="70A3B937" w14:textId="59796526" w:rsidR="00C3328F" w:rsidRPr="003A1129" w:rsidRDefault="00FF5C92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ders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how children experience this potentially significant life trans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into foster care]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, to identify significant events in this transition from children's point of view, and to explore children's interpretations and evaluations of these events</w:t>
            </w:r>
          </w:p>
        </w:tc>
        <w:tc>
          <w:tcPr>
            <w:tcW w:w="2037" w:type="dxa"/>
          </w:tcPr>
          <w:p w14:paraId="54055B21" w14:textId="0E428EB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918" w:type="dxa"/>
          </w:tcPr>
          <w:p w14:paraId="6C85ED68" w14:textId="113C0C0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74" w:type="dxa"/>
          </w:tcPr>
          <w:p w14:paraId="43D87272" w14:textId="0A82B65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-15 (M=12)</w:t>
            </w:r>
          </w:p>
          <w:p w14:paraId="61AB562E" w14:textId="7DF08B3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3 females, 7 males</w:t>
            </w:r>
          </w:p>
          <w:p w14:paraId="68F1A89D" w14:textId="3C90694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397AA864" w14:textId="67F398AD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319AE98F" w14:textId="73A4154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6-36 months (M=20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</w:p>
          <w:p w14:paraId="4C5FA9A1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  <w:p w14:paraId="19DE765D" w14:textId="255D04D3" w:rsidR="00C3328F" w:rsidRPr="00C26FA7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42741C15" w14:textId="77777777" w:rsidTr="002D529E">
        <w:tc>
          <w:tcPr>
            <w:tcW w:w="1757" w:type="dxa"/>
          </w:tcPr>
          <w:p w14:paraId="520084D4" w14:textId="5E93F4B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Winter 2010, 2014</w:t>
            </w:r>
          </w:p>
          <w:p w14:paraId="78F48C42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C108F9" w14:textId="58B5B89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rthern Ireland</w:t>
            </w:r>
          </w:p>
        </w:tc>
        <w:tc>
          <w:tcPr>
            <w:tcW w:w="3200" w:type="dxa"/>
          </w:tcPr>
          <w:p w14:paraId="5781F8E5" w14:textId="353A74F9" w:rsidR="00C3328F" w:rsidRPr="003A1129" w:rsidRDefault="00AB645C" w:rsidP="00C33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the findings of research with young children in care (aged 4–7 years) regarding their views on their circumstances and care experiences</w:t>
            </w:r>
          </w:p>
        </w:tc>
        <w:tc>
          <w:tcPr>
            <w:tcW w:w="2037" w:type="dxa"/>
          </w:tcPr>
          <w:p w14:paraId="30364B20" w14:textId="40F0D0A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918" w:type="dxa"/>
          </w:tcPr>
          <w:p w14:paraId="2DECCD9D" w14:textId="71814CD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74" w:type="dxa"/>
          </w:tcPr>
          <w:p w14:paraId="7809715B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  <w:p w14:paraId="1D4EB9EE" w14:textId="1B71959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5 female, 9 male</w:t>
            </w:r>
          </w:p>
          <w:p w14:paraId="7098C258" w14:textId="703F9B53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5336C460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0 foster care, 2 currently at home</w:t>
            </w:r>
          </w:p>
          <w:p w14:paraId="77186F36" w14:textId="5371214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6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-5 years and 6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BD6102A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2F64A0A8" w14:textId="0B6A8817" w:rsidR="00C3328F" w:rsidRPr="0056373C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children had more than 3 house moves in 1 year</w:t>
            </w:r>
          </w:p>
        </w:tc>
      </w:tr>
      <w:tr w:rsidR="00C3328F" w:rsidRPr="003A1129" w14:paraId="51405604" w14:textId="77777777" w:rsidTr="002D529E">
        <w:tc>
          <w:tcPr>
            <w:tcW w:w="1757" w:type="dxa"/>
          </w:tcPr>
          <w:p w14:paraId="5549C72F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Daly 2009</w:t>
            </w:r>
          </w:p>
          <w:p w14:paraId="5155A4EC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E7843" w14:textId="54A32321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200" w:type="dxa"/>
          </w:tcPr>
          <w:p w14:paraId="1A388626" w14:textId="767F5991" w:rsidR="00C3328F" w:rsidRPr="003A1129" w:rsidRDefault="00DC2CAC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children and young people who have experienced living in foster care in the design of a research study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cusing upon their views on what makes a good foster carer</w:t>
            </w:r>
          </w:p>
        </w:tc>
        <w:tc>
          <w:tcPr>
            <w:tcW w:w="2037" w:type="dxa"/>
          </w:tcPr>
          <w:p w14:paraId="057F1130" w14:textId="2691115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mi-structured interviews and focus groups</w:t>
            </w:r>
          </w:p>
        </w:tc>
        <w:tc>
          <w:tcPr>
            <w:tcW w:w="918" w:type="dxa"/>
          </w:tcPr>
          <w:p w14:paraId="76C30672" w14:textId="3CB9CFF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74" w:type="dxa"/>
          </w:tcPr>
          <w:p w14:paraId="13D4BAF8" w14:textId="5C975CA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8-21 (6 8-12 </w:t>
            </w: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olds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, 7 13-17 </w:t>
            </w: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olds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, 1 21 </w:t>
            </w: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old)</w:t>
            </w: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631578EF" w14:textId="5F27A01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7 females, 7 males</w:t>
            </w:r>
          </w:p>
          <w:p w14:paraId="692560EE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Participants were from a range of</w:t>
            </w:r>
          </w:p>
          <w:p w14:paraId="32DB4378" w14:textId="11801493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cultural backgrounds including Aboriginal, Torres Strait Islander, and Australian South Sea Islander.</w:t>
            </w:r>
          </w:p>
        </w:tc>
        <w:tc>
          <w:tcPr>
            <w:tcW w:w="2264" w:type="dxa"/>
          </w:tcPr>
          <w:p w14:paraId="6557A4D6" w14:textId="45C5F95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6E5BA2CC" w14:textId="7CF2F71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283D051A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20B81668" w14:textId="53A5FFCE" w:rsidR="00C3328F" w:rsidRPr="005E65BE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4B47175F" w14:textId="77777777" w:rsidTr="002D529E">
        <w:tc>
          <w:tcPr>
            <w:tcW w:w="1757" w:type="dxa"/>
          </w:tcPr>
          <w:p w14:paraId="6E2FB496" w14:textId="0E3D105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golub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  <w:p w14:paraId="372FD27B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3440F" w14:textId="40AA996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3200" w:type="dxa"/>
          </w:tcPr>
          <w:p w14:paraId="4116D3CF" w14:textId="0B9C1441" w:rsidR="00C3328F" w:rsidRPr="003A1129" w:rsidRDefault="00DC2CAC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her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first-person data on the initial step in the removal–placement trajectory</w:t>
            </w:r>
          </w:p>
        </w:tc>
        <w:tc>
          <w:tcPr>
            <w:tcW w:w="2037" w:type="dxa"/>
          </w:tcPr>
          <w:p w14:paraId="23C8764E" w14:textId="17D99AF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918" w:type="dxa"/>
          </w:tcPr>
          <w:p w14:paraId="5C6F5A76" w14:textId="121A1DE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4" w:type="dxa"/>
          </w:tcPr>
          <w:p w14:paraId="0EFA7859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9-16</w:t>
            </w:r>
          </w:p>
          <w:p w14:paraId="39E795BF" w14:textId="617020E1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4 girls, 2 boys</w:t>
            </w:r>
          </w:p>
          <w:p w14:paraId="36EE4FB0" w14:textId="046888B2" w:rsidR="00C3328F" w:rsidRPr="003A1129" w:rsidRDefault="00C3328F" w:rsidP="00C3328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 identified as African American, 1 as Latina, 3 as White</w:t>
            </w:r>
          </w:p>
        </w:tc>
        <w:tc>
          <w:tcPr>
            <w:tcW w:w="2264" w:type="dxa"/>
          </w:tcPr>
          <w:p w14:paraId="3950D301" w14:textId="5021C33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6CBBABFF" w14:textId="4C09C5C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-5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1493B31B" w14:textId="3CA43512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-5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F73DF36" w14:textId="54CECC47" w:rsidR="00C3328F" w:rsidRPr="00B352C0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56C80840" w14:textId="77777777" w:rsidTr="002D529E">
        <w:tc>
          <w:tcPr>
            <w:tcW w:w="1757" w:type="dxa"/>
          </w:tcPr>
          <w:p w14:paraId="25DFAC15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Warming 2006</w:t>
            </w:r>
          </w:p>
          <w:p w14:paraId="7F5A5F2E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AA128" w14:textId="6D197C5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Denmark </w:t>
            </w:r>
          </w:p>
        </w:tc>
        <w:tc>
          <w:tcPr>
            <w:tcW w:w="3200" w:type="dxa"/>
          </w:tcPr>
          <w:p w14:paraId="36B549FB" w14:textId="27E19C25" w:rsidR="00C3328F" w:rsidRPr="003A1129" w:rsidRDefault="00DC2CAC" w:rsidP="00CD12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v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voice to foster children so that their knowledge about “the life as a child in foster care” could find its way to social workers and foster parents as well as politicians, thus influencing, </w:t>
            </w:r>
            <w:proofErr w:type="gramStart"/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democratizing</w:t>
            </w:r>
            <w:proofErr w:type="gramEnd"/>
            <w:r w:rsidR="00CD12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and qualifying social work with children and youth in foster care</w:t>
            </w:r>
          </w:p>
        </w:tc>
        <w:tc>
          <w:tcPr>
            <w:tcW w:w="2037" w:type="dxa"/>
          </w:tcPr>
          <w:p w14:paraId="63E402D7" w14:textId="1AE068E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ndividual open-ended interview, group discussions, establishment of a web-based “foster children’s public forum”</w:t>
            </w:r>
          </w:p>
        </w:tc>
        <w:tc>
          <w:tcPr>
            <w:tcW w:w="918" w:type="dxa"/>
          </w:tcPr>
          <w:p w14:paraId="3D4DD815" w14:textId="18E30B9C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74" w:type="dxa"/>
          </w:tcPr>
          <w:p w14:paraId="152CD984" w14:textId="7F46F43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0-13</w:t>
            </w:r>
          </w:p>
          <w:p w14:paraId="13493A02" w14:textId="2EA4110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  <w:p w14:paraId="6E677FA2" w14:textId="5360699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13FEBCD1" w14:textId="0694218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5A116102" w14:textId="7F228154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594E33C3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13985A2C" w14:textId="24061448" w:rsidR="00C3328F" w:rsidRPr="004937A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58FB84ED" w14:textId="77777777" w:rsidTr="002D529E">
        <w:tc>
          <w:tcPr>
            <w:tcW w:w="1757" w:type="dxa"/>
          </w:tcPr>
          <w:p w14:paraId="2840CF0F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Mosek</w:t>
            </w:r>
            <w:proofErr w:type="spellEnd"/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2004</w:t>
            </w:r>
          </w:p>
          <w:p w14:paraId="0D50DA7D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E048E" w14:textId="4CBFCE9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200" w:type="dxa"/>
          </w:tcPr>
          <w:p w14:paraId="7FB15DAD" w14:textId="6C3BE8D9" w:rsidR="00C3328F" w:rsidRPr="003A1129" w:rsidRDefault="00944F3D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the significance of the relationship between the foster care service model and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s of the partners in care</w:t>
            </w:r>
          </w:p>
        </w:tc>
        <w:tc>
          <w:tcPr>
            <w:tcW w:w="2037" w:type="dxa"/>
          </w:tcPr>
          <w:p w14:paraId="5263A87D" w14:textId="428B62B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mi-structured interviews</w:t>
            </w:r>
          </w:p>
        </w:tc>
        <w:tc>
          <w:tcPr>
            <w:tcW w:w="918" w:type="dxa"/>
          </w:tcPr>
          <w:p w14:paraId="544399F4" w14:textId="07A6D60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74" w:type="dxa"/>
          </w:tcPr>
          <w:p w14:paraId="763C955E" w14:textId="3BCEC1F1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5-18</w:t>
            </w:r>
          </w:p>
          <w:p w14:paraId="0D3B3D80" w14:textId="6F76CF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1 boys, 18 girls</w:t>
            </w:r>
          </w:p>
          <w:p w14:paraId="4075F79D" w14:textId="5C94661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2264" w:type="dxa"/>
          </w:tcPr>
          <w:p w14:paraId="51E73F71" w14:textId="317749D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2F79BAE0" w14:textId="0006F3E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55536A88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08A910F0" w14:textId="07319DA6" w:rsidR="00C3328F" w:rsidRPr="00ED45BE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C3328F" w:rsidRPr="003A1129" w14:paraId="5F300837" w14:textId="77777777" w:rsidTr="002D529E">
        <w:tc>
          <w:tcPr>
            <w:tcW w:w="1757" w:type="dxa"/>
          </w:tcPr>
          <w:p w14:paraId="43F9D71C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ger 2004</w:t>
            </w:r>
          </w:p>
          <w:p w14:paraId="312E0F52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F599A" w14:textId="4B3C148F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3200" w:type="dxa"/>
          </w:tcPr>
          <w:p w14:paraId="10ED2C16" w14:textId="2A105DE5" w:rsidR="00C3328F" w:rsidRPr="003A1129" w:rsidRDefault="00944F3D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usse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a study of children’s perspectives on disciplinary conflicts with their foster parents </w:t>
            </w:r>
          </w:p>
        </w:tc>
        <w:tc>
          <w:tcPr>
            <w:tcW w:w="2037" w:type="dxa"/>
          </w:tcPr>
          <w:p w14:paraId="75C0F1E0" w14:textId="6AF96EB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918" w:type="dxa"/>
          </w:tcPr>
          <w:p w14:paraId="060C0CD3" w14:textId="4FFAB17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74" w:type="dxa"/>
          </w:tcPr>
          <w:p w14:paraId="6B7EF3AA" w14:textId="0E605F1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-13</w:t>
            </w:r>
          </w:p>
          <w:p w14:paraId="7580C148" w14:textId="35B6D45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7 females, 18 males</w:t>
            </w:r>
          </w:p>
          <w:p w14:paraId="1754A43E" w14:textId="5773369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6 Native Dutch, 18 Migrant, 1 unsure</w:t>
            </w:r>
          </w:p>
        </w:tc>
        <w:tc>
          <w:tcPr>
            <w:tcW w:w="2264" w:type="dxa"/>
          </w:tcPr>
          <w:p w14:paraId="60E373AB" w14:textId="45BC60A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4B881F27" w14:textId="27422B3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28E0B33D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80% lived with recent foster family for 2 years or longer</w:t>
            </w:r>
          </w:p>
          <w:p w14:paraId="252D8ABC" w14:textId="3F3760CA" w:rsidR="00C3328F" w:rsidRPr="00FA543D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% had 1 to 2 placements, 25% had 3 or more placements</w:t>
            </w:r>
          </w:p>
        </w:tc>
      </w:tr>
      <w:tr w:rsidR="00C3328F" w:rsidRPr="003A1129" w14:paraId="646B72DC" w14:textId="77777777" w:rsidTr="002D529E">
        <w:tc>
          <w:tcPr>
            <w:tcW w:w="1757" w:type="dxa"/>
          </w:tcPr>
          <w:p w14:paraId="0FB43C6B" w14:textId="72194E80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Whiting 2003, Lee 2007</w:t>
            </w:r>
          </w:p>
          <w:p w14:paraId="64A5A8F2" w14:textId="09445D21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B57FED" w14:textId="5DEFBEC9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14:paraId="7BCF3DD0" w14:textId="107E9EF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</w:tcPr>
          <w:p w14:paraId="588353A4" w14:textId="5CAC1650" w:rsidR="00C3328F" w:rsidRPr="003A1129" w:rsidRDefault="00FC0EAA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ow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children who are currently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in foster care tell their life stories as broad pictures, including</w:t>
            </w:r>
            <w:r w:rsidR="00C33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>early memories, current circumstances, and thoughts about the future</w:t>
            </w:r>
          </w:p>
        </w:tc>
        <w:tc>
          <w:tcPr>
            <w:tcW w:w="2037" w:type="dxa"/>
          </w:tcPr>
          <w:p w14:paraId="412C96D1" w14:textId="3CA75C6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emi-structured interviews</w:t>
            </w:r>
          </w:p>
        </w:tc>
        <w:tc>
          <w:tcPr>
            <w:tcW w:w="918" w:type="dxa"/>
          </w:tcPr>
          <w:p w14:paraId="66A29A67" w14:textId="5F7BD71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74" w:type="dxa"/>
          </w:tcPr>
          <w:p w14:paraId="2736D21C" w14:textId="144B609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7-12 (M= 9.6 years)</w:t>
            </w:r>
          </w:p>
          <w:p w14:paraId="7D275615" w14:textId="747453D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ender or sex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7 girls, 16 boys</w:t>
            </w:r>
          </w:p>
          <w:p w14:paraId="070A5064" w14:textId="55466D38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9 African American, 1 biracial, 3 White</w:t>
            </w:r>
          </w:p>
        </w:tc>
        <w:tc>
          <w:tcPr>
            <w:tcW w:w="2264" w:type="dxa"/>
          </w:tcPr>
          <w:p w14:paraId="4DBAB632" w14:textId="27090A63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Foster care</w:t>
            </w:r>
          </w:p>
          <w:p w14:paraId="4BE301DE" w14:textId="6431E08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M=36 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h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779DCCB" w14:textId="0528F152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Not stated </w:t>
            </w:r>
          </w:p>
          <w:p w14:paraId="31BAC02E" w14:textId="0703302E" w:rsidR="00C3328F" w:rsidRPr="003B2C03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</w:tr>
      <w:tr w:rsidR="00C3328F" w:rsidRPr="003A1129" w14:paraId="464501D9" w14:textId="77777777" w:rsidTr="002D529E">
        <w:tc>
          <w:tcPr>
            <w:tcW w:w="1757" w:type="dxa"/>
          </w:tcPr>
          <w:p w14:paraId="17334AB3" w14:textId="46FE008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nro 2001</w:t>
            </w:r>
          </w:p>
          <w:p w14:paraId="19672093" w14:textId="24595F9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55344" w14:textId="0500513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England</w:t>
            </w:r>
          </w:p>
          <w:p w14:paraId="22945F89" w14:textId="77777777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8F872E" w14:textId="25C5713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0" w:type="dxa"/>
          </w:tcPr>
          <w:p w14:paraId="3741DA09" w14:textId="085E0BCA" w:rsidR="00C3328F" w:rsidRPr="003A1129" w:rsidRDefault="005F78E9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rtains</w:t>
            </w:r>
            <w:r w:rsidR="00C3328F" w:rsidRPr="003A1129">
              <w:rPr>
                <w:rFonts w:ascii="Times New Roman" w:hAnsi="Times New Roman" w:cs="Times New Roman"/>
                <w:sz w:val="24"/>
                <w:szCs w:val="24"/>
              </w:rPr>
              <w:t xml:space="preserve"> from children their views on being looked after and the degree of power that they felt they had to influence decisions made about them</w:t>
            </w:r>
          </w:p>
        </w:tc>
        <w:tc>
          <w:tcPr>
            <w:tcW w:w="2037" w:type="dxa"/>
          </w:tcPr>
          <w:p w14:paraId="74565B71" w14:textId="4874E25E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</w:tc>
        <w:tc>
          <w:tcPr>
            <w:tcW w:w="918" w:type="dxa"/>
          </w:tcPr>
          <w:p w14:paraId="2FFEE587" w14:textId="4EFF7A02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74" w:type="dxa"/>
          </w:tcPr>
          <w:p w14:paraId="567B3B5C" w14:textId="64E51805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g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0-17</w:t>
            </w:r>
          </w:p>
          <w:p w14:paraId="50A11D93" w14:textId="400DE68E" w:rsidR="00C3328F" w:rsidRPr="0063510C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der or sex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girls, 8 boys</w:t>
            </w:r>
          </w:p>
          <w:p w14:paraId="60B84009" w14:textId="147C563B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ace/ethnicity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7 Black, 8 White</w:t>
            </w:r>
          </w:p>
        </w:tc>
        <w:tc>
          <w:tcPr>
            <w:tcW w:w="2264" w:type="dxa"/>
          </w:tcPr>
          <w:p w14:paraId="094CCFF9" w14:textId="6CA9B516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e typ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13 foster care, 2 residential care</w:t>
            </w:r>
          </w:p>
          <w:p w14:paraId="62D33D86" w14:textId="71E8CD4A" w:rsidR="00C3328F" w:rsidRPr="003A1129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are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2-13 years</w:t>
            </w:r>
          </w:p>
          <w:p w14:paraId="0FA7D35E" w14:textId="77777777" w:rsidR="00C3328F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1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ime in current placement: </w:t>
            </w:r>
            <w:r w:rsidRPr="003A1129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  <w:p w14:paraId="177D8ADD" w14:textId="67C89514" w:rsidR="00C3328F" w:rsidRPr="00516550" w:rsidRDefault="00C3328F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umber of placements: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</w:tr>
      <w:tr w:rsidR="00507C37" w:rsidRPr="003A1129" w14:paraId="6105E831" w14:textId="77777777" w:rsidTr="00F032E9">
        <w:tc>
          <w:tcPr>
            <w:tcW w:w="12950" w:type="dxa"/>
            <w:gridSpan w:val="6"/>
          </w:tcPr>
          <w:p w14:paraId="27757B3F" w14:textId="0ED1D0CF" w:rsidR="00507C37" w:rsidRPr="00774F36" w:rsidRDefault="00507C37" w:rsidP="00C33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774F36">
              <w:rPr>
                <w:rFonts w:ascii="Times New Roman" w:hAnsi="Times New Roman" w:cs="Times New Roman"/>
                <w:sz w:val="24"/>
                <w:szCs w:val="24"/>
              </w:rPr>
              <w:t>Study participants listed as</w:t>
            </w:r>
            <w:r w:rsidR="00272392"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 w:rsidR="00774F36">
              <w:rPr>
                <w:rFonts w:ascii="Times New Roman" w:hAnsi="Times New Roman" w:cs="Times New Roman"/>
                <w:sz w:val="24"/>
                <w:szCs w:val="24"/>
              </w:rPr>
              <w:t xml:space="preserve"> “the UK</w:t>
            </w:r>
            <w:r w:rsidR="001C761D">
              <w:rPr>
                <w:rFonts w:ascii="Times New Roman" w:hAnsi="Times New Roman" w:cs="Times New Roman"/>
                <w:sz w:val="24"/>
                <w:szCs w:val="24"/>
              </w:rPr>
              <w:t xml:space="preserve">,” primary study author resides in England. </w:t>
            </w:r>
            <w:r w:rsidR="00774F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7D924FD" w14:textId="77777777" w:rsidR="0075259B" w:rsidRPr="003A1129" w:rsidRDefault="0075259B">
      <w:pPr>
        <w:rPr>
          <w:rFonts w:ascii="Times New Roman" w:hAnsi="Times New Roman" w:cs="Times New Roman"/>
          <w:sz w:val="24"/>
          <w:szCs w:val="24"/>
        </w:rPr>
      </w:pPr>
    </w:p>
    <w:sectPr w:rsidR="0075259B" w:rsidRPr="003A1129" w:rsidSect="004A07B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47127"/>
    <w:multiLevelType w:val="hybridMultilevel"/>
    <w:tmpl w:val="71CAEB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604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BB"/>
    <w:rsid w:val="000019BC"/>
    <w:rsid w:val="000058DF"/>
    <w:rsid w:val="000100F2"/>
    <w:rsid w:val="00011DD4"/>
    <w:rsid w:val="00011E19"/>
    <w:rsid w:val="00013EB6"/>
    <w:rsid w:val="00013F09"/>
    <w:rsid w:val="0001625E"/>
    <w:rsid w:val="000167FC"/>
    <w:rsid w:val="00022B36"/>
    <w:rsid w:val="00026276"/>
    <w:rsid w:val="000266F9"/>
    <w:rsid w:val="00030336"/>
    <w:rsid w:val="00032A3E"/>
    <w:rsid w:val="00032B49"/>
    <w:rsid w:val="00032C2C"/>
    <w:rsid w:val="000352A6"/>
    <w:rsid w:val="00035355"/>
    <w:rsid w:val="0004368A"/>
    <w:rsid w:val="0004448D"/>
    <w:rsid w:val="000447B4"/>
    <w:rsid w:val="0005050B"/>
    <w:rsid w:val="00050D07"/>
    <w:rsid w:val="00052A9C"/>
    <w:rsid w:val="000532B3"/>
    <w:rsid w:val="00053560"/>
    <w:rsid w:val="00055C53"/>
    <w:rsid w:val="00055DE3"/>
    <w:rsid w:val="00056AF4"/>
    <w:rsid w:val="000608E5"/>
    <w:rsid w:val="00060C95"/>
    <w:rsid w:val="00061F0C"/>
    <w:rsid w:val="00066744"/>
    <w:rsid w:val="00071B7F"/>
    <w:rsid w:val="000724EE"/>
    <w:rsid w:val="00073BA8"/>
    <w:rsid w:val="00076813"/>
    <w:rsid w:val="00080D22"/>
    <w:rsid w:val="00081417"/>
    <w:rsid w:val="000859C8"/>
    <w:rsid w:val="000863FF"/>
    <w:rsid w:val="00087C38"/>
    <w:rsid w:val="00091BDA"/>
    <w:rsid w:val="00092EB3"/>
    <w:rsid w:val="000936F2"/>
    <w:rsid w:val="0009610F"/>
    <w:rsid w:val="000A4AD6"/>
    <w:rsid w:val="000B5EAD"/>
    <w:rsid w:val="000B6225"/>
    <w:rsid w:val="000C1431"/>
    <w:rsid w:val="000C2D9F"/>
    <w:rsid w:val="000C3692"/>
    <w:rsid w:val="000C399C"/>
    <w:rsid w:val="000C3B31"/>
    <w:rsid w:val="000C5B50"/>
    <w:rsid w:val="000C69DF"/>
    <w:rsid w:val="000C6F42"/>
    <w:rsid w:val="000D133B"/>
    <w:rsid w:val="000D14E8"/>
    <w:rsid w:val="000D4231"/>
    <w:rsid w:val="000E09C6"/>
    <w:rsid w:val="000E27B2"/>
    <w:rsid w:val="000E75A6"/>
    <w:rsid w:val="000F0346"/>
    <w:rsid w:val="000F036F"/>
    <w:rsid w:val="000F3D11"/>
    <w:rsid w:val="000F72D7"/>
    <w:rsid w:val="001006A5"/>
    <w:rsid w:val="00101798"/>
    <w:rsid w:val="001025CA"/>
    <w:rsid w:val="00102F92"/>
    <w:rsid w:val="00103C27"/>
    <w:rsid w:val="00104204"/>
    <w:rsid w:val="00106841"/>
    <w:rsid w:val="001068E7"/>
    <w:rsid w:val="001108DF"/>
    <w:rsid w:val="001135E3"/>
    <w:rsid w:val="001160CB"/>
    <w:rsid w:val="00120473"/>
    <w:rsid w:val="0012428F"/>
    <w:rsid w:val="001259AC"/>
    <w:rsid w:val="0012639C"/>
    <w:rsid w:val="00130228"/>
    <w:rsid w:val="00130338"/>
    <w:rsid w:val="001303B2"/>
    <w:rsid w:val="00130A2C"/>
    <w:rsid w:val="00130DC9"/>
    <w:rsid w:val="001333B0"/>
    <w:rsid w:val="001337AC"/>
    <w:rsid w:val="00136A11"/>
    <w:rsid w:val="00136ECD"/>
    <w:rsid w:val="001375A8"/>
    <w:rsid w:val="00140120"/>
    <w:rsid w:val="00140DBA"/>
    <w:rsid w:val="00142115"/>
    <w:rsid w:val="0014211F"/>
    <w:rsid w:val="00146A80"/>
    <w:rsid w:val="00155841"/>
    <w:rsid w:val="00160B9D"/>
    <w:rsid w:val="0016121F"/>
    <w:rsid w:val="00164161"/>
    <w:rsid w:val="00165FDB"/>
    <w:rsid w:val="00170F1F"/>
    <w:rsid w:val="00170FDE"/>
    <w:rsid w:val="001734E3"/>
    <w:rsid w:val="0017365B"/>
    <w:rsid w:val="0017507E"/>
    <w:rsid w:val="001755F5"/>
    <w:rsid w:val="001757B1"/>
    <w:rsid w:val="001807E2"/>
    <w:rsid w:val="00183E98"/>
    <w:rsid w:val="001866FD"/>
    <w:rsid w:val="001903BC"/>
    <w:rsid w:val="001916D1"/>
    <w:rsid w:val="00191B46"/>
    <w:rsid w:val="00192A59"/>
    <w:rsid w:val="00192F4F"/>
    <w:rsid w:val="001957FB"/>
    <w:rsid w:val="00196779"/>
    <w:rsid w:val="00197399"/>
    <w:rsid w:val="001A0284"/>
    <w:rsid w:val="001A1572"/>
    <w:rsid w:val="001A2058"/>
    <w:rsid w:val="001A21EE"/>
    <w:rsid w:val="001A63CE"/>
    <w:rsid w:val="001B22F2"/>
    <w:rsid w:val="001B52E1"/>
    <w:rsid w:val="001B6309"/>
    <w:rsid w:val="001C09A4"/>
    <w:rsid w:val="001C26F4"/>
    <w:rsid w:val="001C34E0"/>
    <w:rsid w:val="001C6319"/>
    <w:rsid w:val="001C761D"/>
    <w:rsid w:val="001C79D5"/>
    <w:rsid w:val="001D12AA"/>
    <w:rsid w:val="001D1B02"/>
    <w:rsid w:val="001D5410"/>
    <w:rsid w:val="001D7070"/>
    <w:rsid w:val="001D7AF2"/>
    <w:rsid w:val="001D7CB8"/>
    <w:rsid w:val="001D7F50"/>
    <w:rsid w:val="001E1B4E"/>
    <w:rsid w:val="001E5F64"/>
    <w:rsid w:val="001F171C"/>
    <w:rsid w:val="001F275A"/>
    <w:rsid w:val="001F31E6"/>
    <w:rsid w:val="001F3C3E"/>
    <w:rsid w:val="001F5135"/>
    <w:rsid w:val="001F5F11"/>
    <w:rsid w:val="001F753C"/>
    <w:rsid w:val="001F7A7E"/>
    <w:rsid w:val="002007EB"/>
    <w:rsid w:val="002033CD"/>
    <w:rsid w:val="00204259"/>
    <w:rsid w:val="002065A4"/>
    <w:rsid w:val="00214B39"/>
    <w:rsid w:val="00221E08"/>
    <w:rsid w:val="002225D9"/>
    <w:rsid w:val="0022311A"/>
    <w:rsid w:val="00225610"/>
    <w:rsid w:val="0022780E"/>
    <w:rsid w:val="0023023F"/>
    <w:rsid w:val="00233400"/>
    <w:rsid w:val="002359C5"/>
    <w:rsid w:val="002404ED"/>
    <w:rsid w:val="00242E6E"/>
    <w:rsid w:val="00242FC8"/>
    <w:rsid w:val="00246074"/>
    <w:rsid w:val="00246A86"/>
    <w:rsid w:val="002472D2"/>
    <w:rsid w:val="00247B2F"/>
    <w:rsid w:val="0025022E"/>
    <w:rsid w:val="002631D3"/>
    <w:rsid w:val="00266420"/>
    <w:rsid w:val="00267DA1"/>
    <w:rsid w:val="00271791"/>
    <w:rsid w:val="00271CF4"/>
    <w:rsid w:val="00272392"/>
    <w:rsid w:val="0027421A"/>
    <w:rsid w:val="00274A06"/>
    <w:rsid w:val="00282313"/>
    <w:rsid w:val="00283C04"/>
    <w:rsid w:val="002842EC"/>
    <w:rsid w:val="002857C3"/>
    <w:rsid w:val="00285F04"/>
    <w:rsid w:val="00286640"/>
    <w:rsid w:val="002901A3"/>
    <w:rsid w:val="00291187"/>
    <w:rsid w:val="00291BF2"/>
    <w:rsid w:val="00291CF0"/>
    <w:rsid w:val="00291EDF"/>
    <w:rsid w:val="00292FB3"/>
    <w:rsid w:val="0029305C"/>
    <w:rsid w:val="00293E0F"/>
    <w:rsid w:val="00294A54"/>
    <w:rsid w:val="00294AA4"/>
    <w:rsid w:val="00296ED6"/>
    <w:rsid w:val="002972B7"/>
    <w:rsid w:val="002A0BFD"/>
    <w:rsid w:val="002A0E0C"/>
    <w:rsid w:val="002A4AA6"/>
    <w:rsid w:val="002A72AB"/>
    <w:rsid w:val="002B2C63"/>
    <w:rsid w:val="002B2FC7"/>
    <w:rsid w:val="002B648D"/>
    <w:rsid w:val="002B682C"/>
    <w:rsid w:val="002B6BE4"/>
    <w:rsid w:val="002B6BFA"/>
    <w:rsid w:val="002B78AB"/>
    <w:rsid w:val="002C0914"/>
    <w:rsid w:val="002C2288"/>
    <w:rsid w:val="002D0266"/>
    <w:rsid w:val="002D0F52"/>
    <w:rsid w:val="002D22AD"/>
    <w:rsid w:val="002D2B8B"/>
    <w:rsid w:val="002D4B8D"/>
    <w:rsid w:val="002D529E"/>
    <w:rsid w:val="002D6D70"/>
    <w:rsid w:val="002D6F63"/>
    <w:rsid w:val="002E141A"/>
    <w:rsid w:val="002E3501"/>
    <w:rsid w:val="002E3B41"/>
    <w:rsid w:val="002E586D"/>
    <w:rsid w:val="002F0484"/>
    <w:rsid w:val="002F2AB0"/>
    <w:rsid w:val="002F35AF"/>
    <w:rsid w:val="002F362F"/>
    <w:rsid w:val="002F467B"/>
    <w:rsid w:val="002F5296"/>
    <w:rsid w:val="002F5710"/>
    <w:rsid w:val="002F779D"/>
    <w:rsid w:val="002F7BCA"/>
    <w:rsid w:val="003015DA"/>
    <w:rsid w:val="00303F4B"/>
    <w:rsid w:val="0030586E"/>
    <w:rsid w:val="00307897"/>
    <w:rsid w:val="00312C88"/>
    <w:rsid w:val="00317826"/>
    <w:rsid w:val="003235AF"/>
    <w:rsid w:val="00323B2F"/>
    <w:rsid w:val="00324CC8"/>
    <w:rsid w:val="0032600F"/>
    <w:rsid w:val="00326FC1"/>
    <w:rsid w:val="00327B96"/>
    <w:rsid w:val="00330FFF"/>
    <w:rsid w:val="003329D1"/>
    <w:rsid w:val="0033754F"/>
    <w:rsid w:val="00341AB0"/>
    <w:rsid w:val="00341CF7"/>
    <w:rsid w:val="00342467"/>
    <w:rsid w:val="003424C8"/>
    <w:rsid w:val="00342D78"/>
    <w:rsid w:val="00342EFD"/>
    <w:rsid w:val="003451A6"/>
    <w:rsid w:val="00345664"/>
    <w:rsid w:val="00345A5D"/>
    <w:rsid w:val="00346471"/>
    <w:rsid w:val="00353B53"/>
    <w:rsid w:val="00354A0F"/>
    <w:rsid w:val="00354F67"/>
    <w:rsid w:val="00357F97"/>
    <w:rsid w:val="00361009"/>
    <w:rsid w:val="00362CE8"/>
    <w:rsid w:val="00364E02"/>
    <w:rsid w:val="00372A52"/>
    <w:rsid w:val="00373C25"/>
    <w:rsid w:val="003742EF"/>
    <w:rsid w:val="00376000"/>
    <w:rsid w:val="00376158"/>
    <w:rsid w:val="00376818"/>
    <w:rsid w:val="00376F4F"/>
    <w:rsid w:val="003834CD"/>
    <w:rsid w:val="00383B9F"/>
    <w:rsid w:val="00383C52"/>
    <w:rsid w:val="00390C66"/>
    <w:rsid w:val="00391CC4"/>
    <w:rsid w:val="0039247C"/>
    <w:rsid w:val="00393F31"/>
    <w:rsid w:val="003964C4"/>
    <w:rsid w:val="0039785B"/>
    <w:rsid w:val="003979AA"/>
    <w:rsid w:val="003A1129"/>
    <w:rsid w:val="003A1BE0"/>
    <w:rsid w:val="003A28E1"/>
    <w:rsid w:val="003A2E53"/>
    <w:rsid w:val="003A44F6"/>
    <w:rsid w:val="003A4BCE"/>
    <w:rsid w:val="003A6713"/>
    <w:rsid w:val="003A7CA2"/>
    <w:rsid w:val="003B1672"/>
    <w:rsid w:val="003B2C03"/>
    <w:rsid w:val="003B3695"/>
    <w:rsid w:val="003B4400"/>
    <w:rsid w:val="003B47F1"/>
    <w:rsid w:val="003B5882"/>
    <w:rsid w:val="003B627C"/>
    <w:rsid w:val="003B6E59"/>
    <w:rsid w:val="003B6FC8"/>
    <w:rsid w:val="003C2089"/>
    <w:rsid w:val="003C43BE"/>
    <w:rsid w:val="003C6B99"/>
    <w:rsid w:val="003D030F"/>
    <w:rsid w:val="003D169C"/>
    <w:rsid w:val="003D5980"/>
    <w:rsid w:val="003D75B5"/>
    <w:rsid w:val="003E3977"/>
    <w:rsid w:val="003E4A76"/>
    <w:rsid w:val="003E4F69"/>
    <w:rsid w:val="003E4F91"/>
    <w:rsid w:val="003E7765"/>
    <w:rsid w:val="003E7A1E"/>
    <w:rsid w:val="003F0352"/>
    <w:rsid w:val="003F13AA"/>
    <w:rsid w:val="003F43B6"/>
    <w:rsid w:val="00400AB7"/>
    <w:rsid w:val="00402D67"/>
    <w:rsid w:val="004051B0"/>
    <w:rsid w:val="00405580"/>
    <w:rsid w:val="004117C3"/>
    <w:rsid w:val="00411E04"/>
    <w:rsid w:val="004139CC"/>
    <w:rsid w:val="004201DB"/>
    <w:rsid w:val="00422726"/>
    <w:rsid w:val="00423A57"/>
    <w:rsid w:val="004275C2"/>
    <w:rsid w:val="00433A94"/>
    <w:rsid w:val="00436594"/>
    <w:rsid w:val="00437CD4"/>
    <w:rsid w:val="00440520"/>
    <w:rsid w:val="00440E8A"/>
    <w:rsid w:val="00441B3E"/>
    <w:rsid w:val="004436FF"/>
    <w:rsid w:val="00444BB5"/>
    <w:rsid w:val="00445178"/>
    <w:rsid w:val="00445936"/>
    <w:rsid w:val="004523A3"/>
    <w:rsid w:val="00452DCC"/>
    <w:rsid w:val="00453CE9"/>
    <w:rsid w:val="00454C05"/>
    <w:rsid w:val="00461F1D"/>
    <w:rsid w:val="00462097"/>
    <w:rsid w:val="00462569"/>
    <w:rsid w:val="004635B0"/>
    <w:rsid w:val="00463878"/>
    <w:rsid w:val="00466281"/>
    <w:rsid w:val="004730CA"/>
    <w:rsid w:val="004734D8"/>
    <w:rsid w:val="004740CD"/>
    <w:rsid w:val="004752B3"/>
    <w:rsid w:val="00477501"/>
    <w:rsid w:val="00484A3B"/>
    <w:rsid w:val="00485E1F"/>
    <w:rsid w:val="004937A9"/>
    <w:rsid w:val="00494D65"/>
    <w:rsid w:val="00495C6A"/>
    <w:rsid w:val="004A07BB"/>
    <w:rsid w:val="004A0B4A"/>
    <w:rsid w:val="004A23F5"/>
    <w:rsid w:val="004A38DF"/>
    <w:rsid w:val="004A3BE8"/>
    <w:rsid w:val="004B10B9"/>
    <w:rsid w:val="004B15F0"/>
    <w:rsid w:val="004B1DE8"/>
    <w:rsid w:val="004B2D23"/>
    <w:rsid w:val="004C2858"/>
    <w:rsid w:val="004C6369"/>
    <w:rsid w:val="004C7645"/>
    <w:rsid w:val="004D0017"/>
    <w:rsid w:val="004D4FE0"/>
    <w:rsid w:val="004D576C"/>
    <w:rsid w:val="004D77CB"/>
    <w:rsid w:val="004D798F"/>
    <w:rsid w:val="004E4658"/>
    <w:rsid w:val="004E5905"/>
    <w:rsid w:val="004F09BB"/>
    <w:rsid w:val="004F15E9"/>
    <w:rsid w:val="004F1F7D"/>
    <w:rsid w:val="004F710F"/>
    <w:rsid w:val="00500773"/>
    <w:rsid w:val="00501498"/>
    <w:rsid w:val="005057C5"/>
    <w:rsid w:val="00507C37"/>
    <w:rsid w:val="005112D8"/>
    <w:rsid w:val="00511778"/>
    <w:rsid w:val="00511B39"/>
    <w:rsid w:val="005122DF"/>
    <w:rsid w:val="00512619"/>
    <w:rsid w:val="00514A93"/>
    <w:rsid w:val="00514C32"/>
    <w:rsid w:val="00515D49"/>
    <w:rsid w:val="00516550"/>
    <w:rsid w:val="00517894"/>
    <w:rsid w:val="005209E7"/>
    <w:rsid w:val="0052105A"/>
    <w:rsid w:val="00523EC0"/>
    <w:rsid w:val="00526286"/>
    <w:rsid w:val="005305D5"/>
    <w:rsid w:val="0053167C"/>
    <w:rsid w:val="00531D3C"/>
    <w:rsid w:val="00532AB7"/>
    <w:rsid w:val="00536ABD"/>
    <w:rsid w:val="00543574"/>
    <w:rsid w:val="00545D05"/>
    <w:rsid w:val="0054691C"/>
    <w:rsid w:val="00546CF5"/>
    <w:rsid w:val="005531CA"/>
    <w:rsid w:val="00554034"/>
    <w:rsid w:val="005568E8"/>
    <w:rsid w:val="0055799C"/>
    <w:rsid w:val="005627D1"/>
    <w:rsid w:val="0056296D"/>
    <w:rsid w:val="0056373C"/>
    <w:rsid w:val="00564D95"/>
    <w:rsid w:val="005654AD"/>
    <w:rsid w:val="005668EB"/>
    <w:rsid w:val="00566DAF"/>
    <w:rsid w:val="0057085E"/>
    <w:rsid w:val="00572D60"/>
    <w:rsid w:val="00573300"/>
    <w:rsid w:val="00576727"/>
    <w:rsid w:val="0058353D"/>
    <w:rsid w:val="00584698"/>
    <w:rsid w:val="0058759D"/>
    <w:rsid w:val="005900CE"/>
    <w:rsid w:val="005904BC"/>
    <w:rsid w:val="0059144A"/>
    <w:rsid w:val="00592EE0"/>
    <w:rsid w:val="00593A41"/>
    <w:rsid w:val="005944A5"/>
    <w:rsid w:val="0059723E"/>
    <w:rsid w:val="005A01C3"/>
    <w:rsid w:val="005A1D68"/>
    <w:rsid w:val="005A3659"/>
    <w:rsid w:val="005A3C50"/>
    <w:rsid w:val="005A4605"/>
    <w:rsid w:val="005A5069"/>
    <w:rsid w:val="005A5A02"/>
    <w:rsid w:val="005A7A0D"/>
    <w:rsid w:val="005A7E28"/>
    <w:rsid w:val="005B3526"/>
    <w:rsid w:val="005B537F"/>
    <w:rsid w:val="005B5B75"/>
    <w:rsid w:val="005B74AC"/>
    <w:rsid w:val="005C5B5E"/>
    <w:rsid w:val="005C5C0D"/>
    <w:rsid w:val="005C6A7F"/>
    <w:rsid w:val="005C6EA9"/>
    <w:rsid w:val="005C751D"/>
    <w:rsid w:val="005D02A7"/>
    <w:rsid w:val="005D307F"/>
    <w:rsid w:val="005D4438"/>
    <w:rsid w:val="005D4768"/>
    <w:rsid w:val="005D661D"/>
    <w:rsid w:val="005D7BF6"/>
    <w:rsid w:val="005E02C5"/>
    <w:rsid w:val="005E0B27"/>
    <w:rsid w:val="005E1B6E"/>
    <w:rsid w:val="005E2CA6"/>
    <w:rsid w:val="005E2DA9"/>
    <w:rsid w:val="005E57A9"/>
    <w:rsid w:val="005E65BE"/>
    <w:rsid w:val="005F000F"/>
    <w:rsid w:val="005F0144"/>
    <w:rsid w:val="005F018A"/>
    <w:rsid w:val="005F1423"/>
    <w:rsid w:val="005F501A"/>
    <w:rsid w:val="005F78E9"/>
    <w:rsid w:val="0060195F"/>
    <w:rsid w:val="00601F12"/>
    <w:rsid w:val="00604785"/>
    <w:rsid w:val="00604B13"/>
    <w:rsid w:val="00606C1A"/>
    <w:rsid w:val="00607A20"/>
    <w:rsid w:val="006104BC"/>
    <w:rsid w:val="006104CE"/>
    <w:rsid w:val="0061062E"/>
    <w:rsid w:val="006112AD"/>
    <w:rsid w:val="0061366A"/>
    <w:rsid w:val="0061383F"/>
    <w:rsid w:val="00616EB2"/>
    <w:rsid w:val="00620347"/>
    <w:rsid w:val="00620B22"/>
    <w:rsid w:val="00621402"/>
    <w:rsid w:val="006224D1"/>
    <w:rsid w:val="00623EBB"/>
    <w:rsid w:val="0062401E"/>
    <w:rsid w:val="00626021"/>
    <w:rsid w:val="00627772"/>
    <w:rsid w:val="00634B1A"/>
    <w:rsid w:val="0063510C"/>
    <w:rsid w:val="00637D8A"/>
    <w:rsid w:val="00641A04"/>
    <w:rsid w:val="006424BF"/>
    <w:rsid w:val="00642C51"/>
    <w:rsid w:val="006437AC"/>
    <w:rsid w:val="00644A7D"/>
    <w:rsid w:val="00644C2A"/>
    <w:rsid w:val="00653805"/>
    <w:rsid w:val="006553A7"/>
    <w:rsid w:val="006564A0"/>
    <w:rsid w:val="00662239"/>
    <w:rsid w:val="00664603"/>
    <w:rsid w:val="00667A1C"/>
    <w:rsid w:val="00667F15"/>
    <w:rsid w:val="00671929"/>
    <w:rsid w:val="0067213D"/>
    <w:rsid w:val="0067268F"/>
    <w:rsid w:val="00673804"/>
    <w:rsid w:val="00673F15"/>
    <w:rsid w:val="006745A4"/>
    <w:rsid w:val="00675F50"/>
    <w:rsid w:val="006776F5"/>
    <w:rsid w:val="00682A4F"/>
    <w:rsid w:val="00682AFB"/>
    <w:rsid w:val="006832F0"/>
    <w:rsid w:val="00685421"/>
    <w:rsid w:val="00687744"/>
    <w:rsid w:val="00690DE5"/>
    <w:rsid w:val="00692987"/>
    <w:rsid w:val="00694485"/>
    <w:rsid w:val="00695EE9"/>
    <w:rsid w:val="006968AC"/>
    <w:rsid w:val="006A3E34"/>
    <w:rsid w:val="006A45C4"/>
    <w:rsid w:val="006A5125"/>
    <w:rsid w:val="006A74F2"/>
    <w:rsid w:val="006A78CE"/>
    <w:rsid w:val="006B2512"/>
    <w:rsid w:val="006B4776"/>
    <w:rsid w:val="006B4B52"/>
    <w:rsid w:val="006B760A"/>
    <w:rsid w:val="006C2A34"/>
    <w:rsid w:val="006C3B5D"/>
    <w:rsid w:val="006C5EED"/>
    <w:rsid w:val="006D04BD"/>
    <w:rsid w:val="006D0BCD"/>
    <w:rsid w:val="006D628D"/>
    <w:rsid w:val="006D6A44"/>
    <w:rsid w:val="006D7D50"/>
    <w:rsid w:val="006E1C26"/>
    <w:rsid w:val="006E1DB0"/>
    <w:rsid w:val="006E7E33"/>
    <w:rsid w:val="006F0C13"/>
    <w:rsid w:val="006F12FD"/>
    <w:rsid w:val="006F320F"/>
    <w:rsid w:val="006F41E9"/>
    <w:rsid w:val="006F4973"/>
    <w:rsid w:val="006F49F7"/>
    <w:rsid w:val="006F6AFC"/>
    <w:rsid w:val="006F6E5D"/>
    <w:rsid w:val="006F7657"/>
    <w:rsid w:val="006F7D30"/>
    <w:rsid w:val="00702A4E"/>
    <w:rsid w:val="00703710"/>
    <w:rsid w:val="00707F41"/>
    <w:rsid w:val="007115BA"/>
    <w:rsid w:val="0071274A"/>
    <w:rsid w:val="00714718"/>
    <w:rsid w:val="0071534D"/>
    <w:rsid w:val="00715441"/>
    <w:rsid w:val="00715B1C"/>
    <w:rsid w:val="0071654C"/>
    <w:rsid w:val="00723DC4"/>
    <w:rsid w:val="00725837"/>
    <w:rsid w:val="0072768F"/>
    <w:rsid w:val="00730B8C"/>
    <w:rsid w:val="00732F4C"/>
    <w:rsid w:val="0073345D"/>
    <w:rsid w:val="0073546D"/>
    <w:rsid w:val="007376A8"/>
    <w:rsid w:val="0074156B"/>
    <w:rsid w:val="00741589"/>
    <w:rsid w:val="00742049"/>
    <w:rsid w:val="00745D29"/>
    <w:rsid w:val="00745F14"/>
    <w:rsid w:val="007473DA"/>
    <w:rsid w:val="00747890"/>
    <w:rsid w:val="00752141"/>
    <w:rsid w:val="0075259B"/>
    <w:rsid w:val="0075268D"/>
    <w:rsid w:val="007529C5"/>
    <w:rsid w:val="007534B7"/>
    <w:rsid w:val="00754502"/>
    <w:rsid w:val="007552A7"/>
    <w:rsid w:val="00755C69"/>
    <w:rsid w:val="00760E76"/>
    <w:rsid w:val="00761674"/>
    <w:rsid w:val="00762152"/>
    <w:rsid w:val="00766CCF"/>
    <w:rsid w:val="00770276"/>
    <w:rsid w:val="00770B4B"/>
    <w:rsid w:val="00770D63"/>
    <w:rsid w:val="00774F36"/>
    <w:rsid w:val="007803A9"/>
    <w:rsid w:val="007807CF"/>
    <w:rsid w:val="00783016"/>
    <w:rsid w:val="00786399"/>
    <w:rsid w:val="00787BF4"/>
    <w:rsid w:val="00792569"/>
    <w:rsid w:val="00794667"/>
    <w:rsid w:val="0079539D"/>
    <w:rsid w:val="0079700E"/>
    <w:rsid w:val="007A239A"/>
    <w:rsid w:val="007A4A6D"/>
    <w:rsid w:val="007B4262"/>
    <w:rsid w:val="007B64F6"/>
    <w:rsid w:val="007B69BA"/>
    <w:rsid w:val="007C0E91"/>
    <w:rsid w:val="007C104D"/>
    <w:rsid w:val="007C19D7"/>
    <w:rsid w:val="007C21A7"/>
    <w:rsid w:val="007C26A7"/>
    <w:rsid w:val="007C2D17"/>
    <w:rsid w:val="007C609F"/>
    <w:rsid w:val="007C7BC6"/>
    <w:rsid w:val="007D24DE"/>
    <w:rsid w:val="007D29B9"/>
    <w:rsid w:val="007D4DCB"/>
    <w:rsid w:val="007D4E9E"/>
    <w:rsid w:val="007D73CC"/>
    <w:rsid w:val="007E3730"/>
    <w:rsid w:val="007E76CD"/>
    <w:rsid w:val="007E7B2D"/>
    <w:rsid w:val="007F1B42"/>
    <w:rsid w:val="007F6F79"/>
    <w:rsid w:val="007F7C62"/>
    <w:rsid w:val="008015D7"/>
    <w:rsid w:val="00803C98"/>
    <w:rsid w:val="00805470"/>
    <w:rsid w:val="00805523"/>
    <w:rsid w:val="0080639D"/>
    <w:rsid w:val="00807E9B"/>
    <w:rsid w:val="00812A7B"/>
    <w:rsid w:val="0081326D"/>
    <w:rsid w:val="00814201"/>
    <w:rsid w:val="00814FB4"/>
    <w:rsid w:val="008151C2"/>
    <w:rsid w:val="0081717F"/>
    <w:rsid w:val="00821888"/>
    <w:rsid w:val="00821E83"/>
    <w:rsid w:val="0082396D"/>
    <w:rsid w:val="008244F5"/>
    <w:rsid w:val="00824A1B"/>
    <w:rsid w:val="00824F04"/>
    <w:rsid w:val="0082551E"/>
    <w:rsid w:val="0082642E"/>
    <w:rsid w:val="00832884"/>
    <w:rsid w:val="0083312E"/>
    <w:rsid w:val="00833FF7"/>
    <w:rsid w:val="0083605D"/>
    <w:rsid w:val="00837114"/>
    <w:rsid w:val="00840C9D"/>
    <w:rsid w:val="008424C2"/>
    <w:rsid w:val="008436EA"/>
    <w:rsid w:val="0084531E"/>
    <w:rsid w:val="00846413"/>
    <w:rsid w:val="00846A6D"/>
    <w:rsid w:val="00850FD6"/>
    <w:rsid w:val="00851A7B"/>
    <w:rsid w:val="00851EA8"/>
    <w:rsid w:val="00851F19"/>
    <w:rsid w:val="00852F4A"/>
    <w:rsid w:val="00853A9B"/>
    <w:rsid w:val="00855CA4"/>
    <w:rsid w:val="00856385"/>
    <w:rsid w:val="008605DB"/>
    <w:rsid w:val="0086120D"/>
    <w:rsid w:val="0086506C"/>
    <w:rsid w:val="008653EF"/>
    <w:rsid w:val="008723BC"/>
    <w:rsid w:val="00873EC1"/>
    <w:rsid w:val="00874DC2"/>
    <w:rsid w:val="008834FB"/>
    <w:rsid w:val="00884F19"/>
    <w:rsid w:val="00885857"/>
    <w:rsid w:val="008902A1"/>
    <w:rsid w:val="0089110D"/>
    <w:rsid w:val="00892515"/>
    <w:rsid w:val="00893F8E"/>
    <w:rsid w:val="0089520E"/>
    <w:rsid w:val="00896102"/>
    <w:rsid w:val="008968B3"/>
    <w:rsid w:val="008A017A"/>
    <w:rsid w:val="008A0C07"/>
    <w:rsid w:val="008A0D4F"/>
    <w:rsid w:val="008A25BF"/>
    <w:rsid w:val="008A2C89"/>
    <w:rsid w:val="008A6673"/>
    <w:rsid w:val="008B0A3B"/>
    <w:rsid w:val="008B14FD"/>
    <w:rsid w:val="008B42F5"/>
    <w:rsid w:val="008B7F85"/>
    <w:rsid w:val="008C455B"/>
    <w:rsid w:val="008C48D0"/>
    <w:rsid w:val="008C7072"/>
    <w:rsid w:val="008D0BF7"/>
    <w:rsid w:val="008D6C59"/>
    <w:rsid w:val="008D6D56"/>
    <w:rsid w:val="008D7169"/>
    <w:rsid w:val="008D76A4"/>
    <w:rsid w:val="008E282B"/>
    <w:rsid w:val="008E3087"/>
    <w:rsid w:val="008E6203"/>
    <w:rsid w:val="008F1D17"/>
    <w:rsid w:val="008F568E"/>
    <w:rsid w:val="00900FA4"/>
    <w:rsid w:val="00902C64"/>
    <w:rsid w:val="00903953"/>
    <w:rsid w:val="009047B4"/>
    <w:rsid w:val="00904DF8"/>
    <w:rsid w:val="0090642E"/>
    <w:rsid w:val="00911811"/>
    <w:rsid w:val="00911E9D"/>
    <w:rsid w:val="0091412F"/>
    <w:rsid w:val="00914801"/>
    <w:rsid w:val="00914A3A"/>
    <w:rsid w:val="0091743F"/>
    <w:rsid w:val="00920AEF"/>
    <w:rsid w:val="0093387D"/>
    <w:rsid w:val="00933DF0"/>
    <w:rsid w:val="009346F7"/>
    <w:rsid w:val="00935599"/>
    <w:rsid w:val="0094087D"/>
    <w:rsid w:val="00941421"/>
    <w:rsid w:val="0094182B"/>
    <w:rsid w:val="0094238F"/>
    <w:rsid w:val="00942D84"/>
    <w:rsid w:val="0094493B"/>
    <w:rsid w:val="00944F3D"/>
    <w:rsid w:val="0094749F"/>
    <w:rsid w:val="0095068F"/>
    <w:rsid w:val="00950DD2"/>
    <w:rsid w:val="00952D3C"/>
    <w:rsid w:val="0095312E"/>
    <w:rsid w:val="00960A2A"/>
    <w:rsid w:val="00962D7D"/>
    <w:rsid w:val="00965E6B"/>
    <w:rsid w:val="00970FFD"/>
    <w:rsid w:val="009712FD"/>
    <w:rsid w:val="009717B4"/>
    <w:rsid w:val="00973B93"/>
    <w:rsid w:val="009740B7"/>
    <w:rsid w:val="009742F4"/>
    <w:rsid w:val="00974A2A"/>
    <w:rsid w:val="00976BDB"/>
    <w:rsid w:val="009775E4"/>
    <w:rsid w:val="00980123"/>
    <w:rsid w:val="0098172C"/>
    <w:rsid w:val="00982A57"/>
    <w:rsid w:val="009835E5"/>
    <w:rsid w:val="009839A9"/>
    <w:rsid w:val="009911D7"/>
    <w:rsid w:val="00992C0F"/>
    <w:rsid w:val="00993A9F"/>
    <w:rsid w:val="00995375"/>
    <w:rsid w:val="009A083A"/>
    <w:rsid w:val="009A0B70"/>
    <w:rsid w:val="009A4163"/>
    <w:rsid w:val="009A46E5"/>
    <w:rsid w:val="009B110B"/>
    <w:rsid w:val="009C2C3F"/>
    <w:rsid w:val="009C490E"/>
    <w:rsid w:val="009C4F02"/>
    <w:rsid w:val="009C5890"/>
    <w:rsid w:val="009C6CA0"/>
    <w:rsid w:val="009C7F35"/>
    <w:rsid w:val="009D2D79"/>
    <w:rsid w:val="009D56EF"/>
    <w:rsid w:val="009D694E"/>
    <w:rsid w:val="009E1A4C"/>
    <w:rsid w:val="009E2B12"/>
    <w:rsid w:val="009E2FDF"/>
    <w:rsid w:val="009E3D73"/>
    <w:rsid w:val="009E5FFB"/>
    <w:rsid w:val="009E6118"/>
    <w:rsid w:val="009F05AF"/>
    <w:rsid w:val="009F183E"/>
    <w:rsid w:val="00A00C65"/>
    <w:rsid w:val="00A010AB"/>
    <w:rsid w:val="00A03CD9"/>
    <w:rsid w:val="00A04D8F"/>
    <w:rsid w:val="00A0673F"/>
    <w:rsid w:val="00A06A38"/>
    <w:rsid w:val="00A06D23"/>
    <w:rsid w:val="00A122BD"/>
    <w:rsid w:val="00A178F5"/>
    <w:rsid w:val="00A20575"/>
    <w:rsid w:val="00A20E97"/>
    <w:rsid w:val="00A210DD"/>
    <w:rsid w:val="00A21626"/>
    <w:rsid w:val="00A23A7A"/>
    <w:rsid w:val="00A23C3A"/>
    <w:rsid w:val="00A243A9"/>
    <w:rsid w:val="00A258FE"/>
    <w:rsid w:val="00A25B68"/>
    <w:rsid w:val="00A3154B"/>
    <w:rsid w:val="00A33F6D"/>
    <w:rsid w:val="00A35837"/>
    <w:rsid w:val="00A35AEF"/>
    <w:rsid w:val="00A37F91"/>
    <w:rsid w:val="00A44759"/>
    <w:rsid w:val="00A44770"/>
    <w:rsid w:val="00A44954"/>
    <w:rsid w:val="00A52D69"/>
    <w:rsid w:val="00A536AB"/>
    <w:rsid w:val="00A53796"/>
    <w:rsid w:val="00A537C6"/>
    <w:rsid w:val="00A53CDD"/>
    <w:rsid w:val="00A56B39"/>
    <w:rsid w:val="00A56E0E"/>
    <w:rsid w:val="00A60F51"/>
    <w:rsid w:val="00A61B1B"/>
    <w:rsid w:val="00A61BA9"/>
    <w:rsid w:val="00A63679"/>
    <w:rsid w:val="00A65962"/>
    <w:rsid w:val="00A66186"/>
    <w:rsid w:val="00A6642F"/>
    <w:rsid w:val="00A6661B"/>
    <w:rsid w:val="00A724F1"/>
    <w:rsid w:val="00A73C24"/>
    <w:rsid w:val="00A740A0"/>
    <w:rsid w:val="00A74B36"/>
    <w:rsid w:val="00A74C6C"/>
    <w:rsid w:val="00A75FD8"/>
    <w:rsid w:val="00A80BFC"/>
    <w:rsid w:val="00A820AF"/>
    <w:rsid w:val="00A83673"/>
    <w:rsid w:val="00A8388A"/>
    <w:rsid w:val="00A84C43"/>
    <w:rsid w:val="00A85F50"/>
    <w:rsid w:val="00A87844"/>
    <w:rsid w:val="00A91042"/>
    <w:rsid w:val="00A9106F"/>
    <w:rsid w:val="00A97C5A"/>
    <w:rsid w:val="00AA183D"/>
    <w:rsid w:val="00AA2850"/>
    <w:rsid w:val="00AA59DA"/>
    <w:rsid w:val="00AA615F"/>
    <w:rsid w:val="00AA63C2"/>
    <w:rsid w:val="00AA66F2"/>
    <w:rsid w:val="00AA7EFB"/>
    <w:rsid w:val="00AB0814"/>
    <w:rsid w:val="00AB1439"/>
    <w:rsid w:val="00AB2331"/>
    <w:rsid w:val="00AB342B"/>
    <w:rsid w:val="00AB382C"/>
    <w:rsid w:val="00AB45B9"/>
    <w:rsid w:val="00AB4D40"/>
    <w:rsid w:val="00AB549D"/>
    <w:rsid w:val="00AB5C57"/>
    <w:rsid w:val="00AB645C"/>
    <w:rsid w:val="00AC011E"/>
    <w:rsid w:val="00AC122A"/>
    <w:rsid w:val="00AC43FB"/>
    <w:rsid w:val="00AC4F36"/>
    <w:rsid w:val="00AC6691"/>
    <w:rsid w:val="00AD1519"/>
    <w:rsid w:val="00AD4240"/>
    <w:rsid w:val="00AD4393"/>
    <w:rsid w:val="00AD4CF7"/>
    <w:rsid w:val="00AE557B"/>
    <w:rsid w:val="00AE7405"/>
    <w:rsid w:val="00AE7C8C"/>
    <w:rsid w:val="00AF017A"/>
    <w:rsid w:val="00AF102C"/>
    <w:rsid w:val="00AF5354"/>
    <w:rsid w:val="00AF72CC"/>
    <w:rsid w:val="00B00F74"/>
    <w:rsid w:val="00B14331"/>
    <w:rsid w:val="00B14A36"/>
    <w:rsid w:val="00B16451"/>
    <w:rsid w:val="00B165FC"/>
    <w:rsid w:val="00B24520"/>
    <w:rsid w:val="00B25181"/>
    <w:rsid w:val="00B257D0"/>
    <w:rsid w:val="00B3001E"/>
    <w:rsid w:val="00B31B9E"/>
    <w:rsid w:val="00B32302"/>
    <w:rsid w:val="00B32A8A"/>
    <w:rsid w:val="00B33F30"/>
    <w:rsid w:val="00B352C0"/>
    <w:rsid w:val="00B378F9"/>
    <w:rsid w:val="00B413DC"/>
    <w:rsid w:val="00B419BB"/>
    <w:rsid w:val="00B44743"/>
    <w:rsid w:val="00B46FD4"/>
    <w:rsid w:val="00B47918"/>
    <w:rsid w:val="00B50A3E"/>
    <w:rsid w:val="00B52FD2"/>
    <w:rsid w:val="00B54251"/>
    <w:rsid w:val="00B6090E"/>
    <w:rsid w:val="00B60FA1"/>
    <w:rsid w:val="00B640B2"/>
    <w:rsid w:val="00B66F2A"/>
    <w:rsid w:val="00B724BC"/>
    <w:rsid w:val="00B726F1"/>
    <w:rsid w:val="00B73312"/>
    <w:rsid w:val="00B759F0"/>
    <w:rsid w:val="00B76AAA"/>
    <w:rsid w:val="00B77795"/>
    <w:rsid w:val="00B83061"/>
    <w:rsid w:val="00B847C0"/>
    <w:rsid w:val="00B84F45"/>
    <w:rsid w:val="00B927B7"/>
    <w:rsid w:val="00B9482B"/>
    <w:rsid w:val="00B94915"/>
    <w:rsid w:val="00B95BA2"/>
    <w:rsid w:val="00BA2E97"/>
    <w:rsid w:val="00BA5DB0"/>
    <w:rsid w:val="00BB0229"/>
    <w:rsid w:val="00BB18B7"/>
    <w:rsid w:val="00BB1E29"/>
    <w:rsid w:val="00BB26E9"/>
    <w:rsid w:val="00BB5C9A"/>
    <w:rsid w:val="00BB796E"/>
    <w:rsid w:val="00BB7C93"/>
    <w:rsid w:val="00BC05B0"/>
    <w:rsid w:val="00BC06DF"/>
    <w:rsid w:val="00BC2280"/>
    <w:rsid w:val="00BC764B"/>
    <w:rsid w:val="00BD1B64"/>
    <w:rsid w:val="00BD67AA"/>
    <w:rsid w:val="00BD6DA7"/>
    <w:rsid w:val="00BD728F"/>
    <w:rsid w:val="00BE2069"/>
    <w:rsid w:val="00BE3954"/>
    <w:rsid w:val="00BE3B98"/>
    <w:rsid w:val="00BF0CBD"/>
    <w:rsid w:val="00BF15D0"/>
    <w:rsid w:val="00BF1605"/>
    <w:rsid w:val="00BF503B"/>
    <w:rsid w:val="00BF5A70"/>
    <w:rsid w:val="00BF5BCA"/>
    <w:rsid w:val="00BF74E3"/>
    <w:rsid w:val="00BF7F71"/>
    <w:rsid w:val="00C01F2F"/>
    <w:rsid w:val="00C02172"/>
    <w:rsid w:val="00C02752"/>
    <w:rsid w:val="00C10BB1"/>
    <w:rsid w:val="00C11FC0"/>
    <w:rsid w:val="00C12C21"/>
    <w:rsid w:val="00C134F0"/>
    <w:rsid w:val="00C17089"/>
    <w:rsid w:val="00C17C42"/>
    <w:rsid w:val="00C2094E"/>
    <w:rsid w:val="00C20BF2"/>
    <w:rsid w:val="00C214D7"/>
    <w:rsid w:val="00C22581"/>
    <w:rsid w:val="00C235D7"/>
    <w:rsid w:val="00C25657"/>
    <w:rsid w:val="00C25672"/>
    <w:rsid w:val="00C26FA7"/>
    <w:rsid w:val="00C3328F"/>
    <w:rsid w:val="00C33AD1"/>
    <w:rsid w:val="00C37955"/>
    <w:rsid w:val="00C37CA4"/>
    <w:rsid w:val="00C37D62"/>
    <w:rsid w:val="00C40661"/>
    <w:rsid w:val="00C447F1"/>
    <w:rsid w:val="00C50A03"/>
    <w:rsid w:val="00C517C6"/>
    <w:rsid w:val="00C5183D"/>
    <w:rsid w:val="00C5260A"/>
    <w:rsid w:val="00C52863"/>
    <w:rsid w:val="00C52887"/>
    <w:rsid w:val="00C5317B"/>
    <w:rsid w:val="00C53EE0"/>
    <w:rsid w:val="00C57574"/>
    <w:rsid w:val="00C60B2C"/>
    <w:rsid w:val="00C618AB"/>
    <w:rsid w:val="00C61D08"/>
    <w:rsid w:val="00C61FCE"/>
    <w:rsid w:val="00C64F09"/>
    <w:rsid w:val="00C6771E"/>
    <w:rsid w:val="00C71125"/>
    <w:rsid w:val="00C72544"/>
    <w:rsid w:val="00C75429"/>
    <w:rsid w:val="00C772B7"/>
    <w:rsid w:val="00C7733E"/>
    <w:rsid w:val="00C77616"/>
    <w:rsid w:val="00C81C2F"/>
    <w:rsid w:val="00C84086"/>
    <w:rsid w:val="00C84E4D"/>
    <w:rsid w:val="00C91B1A"/>
    <w:rsid w:val="00C92047"/>
    <w:rsid w:val="00C92E9E"/>
    <w:rsid w:val="00C94C45"/>
    <w:rsid w:val="00C9515C"/>
    <w:rsid w:val="00C959F9"/>
    <w:rsid w:val="00C966B6"/>
    <w:rsid w:val="00C97CE1"/>
    <w:rsid w:val="00CA2845"/>
    <w:rsid w:val="00CA2C03"/>
    <w:rsid w:val="00CA5381"/>
    <w:rsid w:val="00CB0216"/>
    <w:rsid w:val="00CB0D90"/>
    <w:rsid w:val="00CB1524"/>
    <w:rsid w:val="00CB1723"/>
    <w:rsid w:val="00CB37EC"/>
    <w:rsid w:val="00CB5681"/>
    <w:rsid w:val="00CB6BE9"/>
    <w:rsid w:val="00CB7BD5"/>
    <w:rsid w:val="00CC019E"/>
    <w:rsid w:val="00CC40E7"/>
    <w:rsid w:val="00CC430F"/>
    <w:rsid w:val="00CC4401"/>
    <w:rsid w:val="00CD12F4"/>
    <w:rsid w:val="00CD16E2"/>
    <w:rsid w:val="00CD55F2"/>
    <w:rsid w:val="00CE08D4"/>
    <w:rsid w:val="00CE39E8"/>
    <w:rsid w:val="00CE48FB"/>
    <w:rsid w:val="00CE4A3F"/>
    <w:rsid w:val="00CE4F23"/>
    <w:rsid w:val="00CE4F60"/>
    <w:rsid w:val="00CE606C"/>
    <w:rsid w:val="00CE6D84"/>
    <w:rsid w:val="00CF1D52"/>
    <w:rsid w:val="00CF33F5"/>
    <w:rsid w:val="00CF419B"/>
    <w:rsid w:val="00CF6AFA"/>
    <w:rsid w:val="00D00706"/>
    <w:rsid w:val="00D01478"/>
    <w:rsid w:val="00D018BB"/>
    <w:rsid w:val="00D11CB4"/>
    <w:rsid w:val="00D14322"/>
    <w:rsid w:val="00D16E7D"/>
    <w:rsid w:val="00D17DA0"/>
    <w:rsid w:val="00D21AFF"/>
    <w:rsid w:val="00D22519"/>
    <w:rsid w:val="00D24B74"/>
    <w:rsid w:val="00D267B7"/>
    <w:rsid w:val="00D30153"/>
    <w:rsid w:val="00D32522"/>
    <w:rsid w:val="00D3279B"/>
    <w:rsid w:val="00D33063"/>
    <w:rsid w:val="00D40F48"/>
    <w:rsid w:val="00D42013"/>
    <w:rsid w:val="00D4445B"/>
    <w:rsid w:val="00D44F3C"/>
    <w:rsid w:val="00D46933"/>
    <w:rsid w:val="00D47533"/>
    <w:rsid w:val="00D47B7D"/>
    <w:rsid w:val="00D5024D"/>
    <w:rsid w:val="00D50742"/>
    <w:rsid w:val="00D540A1"/>
    <w:rsid w:val="00D57172"/>
    <w:rsid w:val="00D57B6E"/>
    <w:rsid w:val="00D600B7"/>
    <w:rsid w:val="00D60A39"/>
    <w:rsid w:val="00D6638D"/>
    <w:rsid w:val="00D66A48"/>
    <w:rsid w:val="00D66D18"/>
    <w:rsid w:val="00D67CEB"/>
    <w:rsid w:val="00D7018B"/>
    <w:rsid w:val="00D719F4"/>
    <w:rsid w:val="00D71A4A"/>
    <w:rsid w:val="00D74765"/>
    <w:rsid w:val="00D749CC"/>
    <w:rsid w:val="00D75F2B"/>
    <w:rsid w:val="00D771BA"/>
    <w:rsid w:val="00D85504"/>
    <w:rsid w:val="00D86D4E"/>
    <w:rsid w:val="00D90AEE"/>
    <w:rsid w:val="00D90C1A"/>
    <w:rsid w:val="00D93B66"/>
    <w:rsid w:val="00D93D84"/>
    <w:rsid w:val="00D940B2"/>
    <w:rsid w:val="00D95489"/>
    <w:rsid w:val="00D95D87"/>
    <w:rsid w:val="00D95EE9"/>
    <w:rsid w:val="00D972F2"/>
    <w:rsid w:val="00DA0C21"/>
    <w:rsid w:val="00DA33B7"/>
    <w:rsid w:val="00DA41B7"/>
    <w:rsid w:val="00DA71FE"/>
    <w:rsid w:val="00DB0466"/>
    <w:rsid w:val="00DB05D0"/>
    <w:rsid w:val="00DB25E9"/>
    <w:rsid w:val="00DB3B67"/>
    <w:rsid w:val="00DB5C19"/>
    <w:rsid w:val="00DB603B"/>
    <w:rsid w:val="00DC19E6"/>
    <w:rsid w:val="00DC2361"/>
    <w:rsid w:val="00DC2CAC"/>
    <w:rsid w:val="00DC3335"/>
    <w:rsid w:val="00DC7A12"/>
    <w:rsid w:val="00DD1B71"/>
    <w:rsid w:val="00DD2B7D"/>
    <w:rsid w:val="00DD2CE8"/>
    <w:rsid w:val="00DD4A3F"/>
    <w:rsid w:val="00DD6C2A"/>
    <w:rsid w:val="00DD738E"/>
    <w:rsid w:val="00DE198F"/>
    <w:rsid w:val="00DE1AD4"/>
    <w:rsid w:val="00DE1BED"/>
    <w:rsid w:val="00DE2226"/>
    <w:rsid w:val="00DE24CD"/>
    <w:rsid w:val="00DE2D34"/>
    <w:rsid w:val="00DE381B"/>
    <w:rsid w:val="00DE4471"/>
    <w:rsid w:val="00DE6481"/>
    <w:rsid w:val="00DF0A75"/>
    <w:rsid w:val="00DF1D71"/>
    <w:rsid w:val="00DF476F"/>
    <w:rsid w:val="00DF570D"/>
    <w:rsid w:val="00DF7146"/>
    <w:rsid w:val="00E006C8"/>
    <w:rsid w:val="00E00F2F"/>
    <w:rsid w:val="00E01309"/>
    <w:rsid w:val="00E0372D"/>
    <w:rsid w:val="00E03B0C"/>
    <w:rsid w:val="00E059E2"/>
    <w:rsid w:val="00E07880"/>
    <w:rsid w:val="00E11260"/>
    <w:rsid w:val="00E12161"/>
    <w:rsid w:val="00E12F16"/>
    <w:rsid w:val="00E14587"/>
    <w:rsid w:val="00E1708F"/>
    <w:rsid w:val="00E17121"/>
    <w:rsid w:val="00E22291"/>
    <w:rsid w:val="00E237FC"/>
    <w:rsid w:val="00E2417B"/>
    <w:rsid w:val="00E2432C"/>
    <w:rsid w:val="00E27B40"/>
    <w:rsid w:val="00E31ADE"/>
    <w:rsid w:val="00E31B6C"/>
    <w:rsid w:val="00E35340"/>
    <w:rsid w:val="00E37EA7"/>
    <w:rsid w:val="00E40C7D"/>
    <w:rsid w:val="00E433FB"/>
    <w:rsid w:val="00E43B79"/>
    <w:rsid w:val="00E46B1A"/>
    <w:rsid w:val="00E478A9"/>
    <w:rsid w:val="00E523B1"/>
    <w:rsid w:val="00E52AB6"/>
    <w:rsid w:val="00E550BD"/>
    <w:rsid w:val="00E566CE"/>
    <w:rsid w:val="00E62210"/>
    <w:rsid w:val="00E64CD4"/>
    <w:rsid w:val="00E652E7"/>
    <w:rsid w:val="00E65798"/>
    <w:rsid w:val="00E65C0C"/>
    <w:rsid w:val="00E65EFD"/>
    <w:rsid w:val="00E70312"/>
    <w:rsid w:val="00E7422F"/>
    <w:rsid w:val="00E7448B"/>
    <w:rsid w:val="00E75937"/>
    <w:rsid w:val="00E76425"/>
    <w:rsid w:val="00E84055"/>
    <w:rsid w:val="00E86605"/>
    <w:rsid w:val="00E9048F"/>
    <w:rsid w:val="00E9169F"/>
    <w:rsid w:val="00E91F4B"/>
    <w:rsid w:val="00E92320"/>
    <w:rsid w:val="00E92A61"/>
    <w:rsid w:val="00E93A7E"/>
    <w:rsid w:val="00E95408"/>
    <w:rsid w:val="00E95D4A"/>
    <w:rsid w:val="00EA12E0"/>
    <w:rsid w:val="00EA1A2A"/>
    <w:rsid w:val="00EA30AC"/>
    <w:rsid w:val="00EA427D"/>
    <w:rsid w:val="00EA7A3E"/>
    <w:rsid w:val="00EB212F"/>
    <w:rsid w:val="00EB345D"/>
    <w:rsid w:val="00EB4CF3"/>
    <w:rsid w:val="00EB4F4C"/>
    <w:rsid w:val="00EB6556"/>
    <w:rsid w:val="00EC03AB"/>
    <w:rsid w:val="00EC0D51"/>
    <w:rsid w:val="00EC1B04"/>
    <w:rsid w:val="00EC263A"/>
    <w:rsid w:val="00EC5474"/>
    <w:rsid w:val="00EC579E"/>
    <w:rsid w:val="00EC5BE8"/>
    <w:rsid w:val="00EC5CC4"/>
    <w:rsid w:val="00EC7E54"/>
    <w:rsid w:val="00ED45BE"/>
    <w:rsid w:val="00EE2E59"/>
    <w:rsid w:val="00EE4CF5"/>
    <w:rsid w:val="00EE7CCC"/>
    <w:rsid w:val="00EE7FFB"/>
    <w:rsid w:val="00EF2317"/>
    <w:rsid w:val="00EF2A30"/>
    <w:rsid w:val="00EF4DAF"/>
    <w:rsid w:val="00F013C4"/>
    <w:rsid w:val="00F10AA7"/>
    <w:rsid w:val="00F11CFC"/>
    <w:rsid w:val="00F11D20"/>
    <w:rsid w:val="00F120D3"/>
    <w:rsid w:val="00F16120"/>
    <w:rsid w:val="00F16A34"/>
    <w:rsid w:val="00F1722B"/>
    <w:rsid w:val="00F17455"/>
    <w:rsid w:val="00F24BA3"/>
    <w:rsid w:val="00F31B8B"/>
    <w:rsid w:val="00F329FE"/>
    <w:rsid w:val="00F33B52"/>
    <w:rsid w:val="00F33E9C"/>
    <w:rsid w:val="00F356C0"/>
    <w:rsid w:val="00F3588A"/>
    <w:rsid w:val="00F35D04"/>
    <w:rsid w:val="00F40E0E"/>
    <w:rsid w:val="00F41387"/>
    <w:rsid w:val="00F44DA5"/>
    <w:rsid w:val="00F45B9A"/>
    <w:rsid w:val="00F45E0E"/>
    <w:rsid w:val="00F46F2B"/>
    <w:rsid w:val="00F477DA"/>
    <w:rsid w:val="00F526C6"/>
    <w:rsid w:val="00F52CB1"/>
    <w:rsid w:val="00F52F22"/>
    <w:rsid w:val="00F54F03"/>
    <w:rsid w:val="00F552FD"/>
    <w:rsid w:val="00F55F65"/>
    <w:rsid w:val="00F56139"/>
    <w:rsid w:val="00F563F2"/>
    <w:rsid w:val="00F57AA4"/>
    <w:rsid w:val="00F57E96"/>
    <w:rsid w:val="00F60F57"/>
    <w:rsid w:val="00F645C1"/>
    <w:rsid w:val="00F64A9A"/>
    <w:rsid w:val="00F663EA"/>
    <w:rsid w:val="00F712A1"/>
    <w:rsid w:val="00F71323"/>
    <w:rsid w:val="00F76E8F"/>
    <w:rsid w:val="00F825AE"/>
    <w:rsid w:val="00F833C4"/>
    <w:rsid w:val="00F849E8"/>
    <w:rsid w:val="00F867EF"/>
    <w:rsid w:val="00F86BB0"/>
    <w:rsid w:val="00F87209"/>
    <w:rsid w:val="00F874CA"/>
    <w:rsid w:val="00F922A5"/>
    <w:rsid w:val="00F92558"/>
    <w:rsid w:val="00F927E0"/>
    <w:rsid w:val="00F94141"/>
    <w:rsid w:val="00F96907"/>
    <w:rsid w:val="00FA0468"/>
    <w:rsid w:val="00FA135D"/>
    <w:rsid w:val="00FA543D"/>
    <w:rsid w:val="00FA6067"/>
    <w:rsid w:val="00FA6F03"/>
    <w:rsid w:val="00FB1788"/>
    <w:rsid w:val="00FB5B6F"/>
    <w:rsid w:val="00FB7F62"/>
    <w:rsid w:val="00FC0EAA"/>
    <w:rsid w:val="00FC1480"/>
    <w:rsid w:val="00FC2B9A"/>
    <w:rsid w:val="00FC39E0"/>
    <w:rsid w:val="00FD06BE"/>
    <w:rsid w:val="00FD160E"/>
    <w:rsid w:val="00FD3B21"/>
    <w:rsid w:val="00FD5752"/>
    <w:rsid w:val="00FD683B"/>
    <w:rsid w:val="00FD776C"/>
    <w:rsid w:val="00FD7F4F"/>
    <w:rsid w:val="00FE52B2"/>
    <w:rsid w:val="00FE6976"/>
    <w:rsid w:val="00FE6DEB"/>
    <w:rsid w:val="00FE7094"/>
    <w:rsid w:val="00FE726C"/>
    <w:rsid w:val="00FE72EA"/>
    <w:rsid w:val="00FF0592"/>
    <w:rsid w:val="00FF0842"/>
    <w:rsid w:val="00FF198A"/>
    <w:rsid w:val="00FF47D1"/>
    <w:rsid w:val="00FF4A9D"/>
    <w:rsid w:val="00FF5923"/>
    <w:rsid w:val="00FF5C92"/>
    <w:rsid w:val="00FF684F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C8E28"/>
  <w15:chartTrackingRefBased/>
  <w15:docId w15:val="{3B1E80F1-9451-4FA4-A13E-703F9055E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3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5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5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5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5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AB6006F85CF64BB7CEB905C06CC142" ma:contentTypeVersion="10" ma:contentTypeDescription="Create a new document." ma:contentTypeScope="" ma:versionID="d46c25fe7ac885894742f66959196e9e">
  <xsd:schema xmlns:xsd="http://www.w3.org/2001/XMLSchema" xmlns:xs="http://www.w3.org/2001/XMLSchema" xmlns:p="http://schemas.microsoft.com/office/2006/metadata/properties" xmlns:ns3="30558d52-6a34-467f-9125-2b275ed7577a" targetNamespace="http://schemas.microsoft.com/office/2006/metadata/properties" ma:root="true" ma:fieldsID="8ced24a3cb2a25cd887c86890c086da1" ns3:_="">
    <xsd:import namespace="30558d52-6a34-467f-9125-2b275ed757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58d52-6a34-467f-9125-2b275ed757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2468DC-F960-4515-B552-FD2709363D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EB0367-1590-4FC7-856D-D067FD02CC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558d52-6a34-467f-9125-2b275ed757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FD287A-A274-4EE1-B291-E0C0BE907C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8</Pages>
  <Words>1517</Words>
  <Characters>865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Mctavish</dc:creator>
  <cp:keywords/>
  <dc:description/>
  <cp:lastModifiedBy>chn off33</cp:lastModifiedBy>
  <cp:revision>118</cp:revision>
  <dcterms:created xsi:type="dcterms:W3CDTF">2020-10-29T16:51:00Z</dcterms:created>
  <dcterms:modified xsi:type="dcterms:W3CDTF">2022-09-30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AB6006F85CF64BB7CEB905C06CC142</vt:lpwstr>
  </property>
</Properties>
</file>